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92D" w:rsidRDefault="003D130C" w:rsidP="00545D29">
      <w:pPr>
        <w:rPr>
          <w:lang w:val="en-US"/>
        </w:rPr>
      </w:pPr>
      <w:bookmarkStart w:id="0" w:name="_Ref517968871"/>
      <w:r w:rsidRPr="00EF75E9">
        <w:rPr>
          <w:b/>
          <w:lang w:val="en-US"/>
        </w:rPr>
        <w:t xml:space="preserve">Supplementary Figure </w:t>
      </w:r>
      <w:bookmarkEnd w:id="0"/>
      <w:r w:rsidR="00D772B3">
        <w:rPr>
          <w:b/>
          <w:lang w:val="en-US"/>
        </w:rPr>
        <w:t>B</w:t>
      </w:r>
      <w:r w:rsidRPr="00EF75E9">
        <w:rPr>
          <w:b/>
          <w:lang w:val="en-US"/>
        </w:rPr>
        <w:t xml:space="preserve">. </w:t>
      </w:r>
      <w:r w:rsidRPr="00EF75E9">
        <w:rPr>
          <w:lang w:val="en-US"/>
        </w:rPr>
        <w:t>Deposition in the different global lung regions for BDP/FF/G</w:t>
      </w:r>
      <w:r w:rsidR="00774A21">
        <w:rPr>
          <w:lang w:val="en-US"/>
        </w:rPr>
        <w:t>B</w:t>
      </w:r>
      <w:r w:rsidRPr="00EF75E9">
        <w:rPr>
          <w:lang w:val="en-US"/>
        </w:rPr>
        <w:t xml:space="preserve"> and BDP/FF </w:t>
      </w:r>
      <w:r w:rsidR="007D38F1" w:rsidRPr="00EF75E9">
        <w:rPr>
          <w:lang w:val="en-US"/>
        </w:rPr>
        <w:t xml:space="preserve">for </w:t>
      </w:r>
      <w:r w:rsidRPr="00EF75E9">
        <w:rPr>
          <w:lang w:val="en-US"/>
        </w:rPr>
        <w:t>measured inhalation flow</w:t>
      </w:r>
      <w:r w:rsidR="005D049A" w:rsidRPr="00EF75E9">
        <w:rPr>
          <w:lang w:val="en-US"/>
        </w:rPr>
        <w:t xml:space="preserve"> profile</w:t>
      </w:r>
      <w:r w:rsidRPr="00EF75E9">
        <w:rPr>
          <w:lang w:val="en-US"/>
        </w:rPr>
        <w:t>.</w:t>
      </w:r>
    </w:p>
    <w:p w:rsidR="00601FD1" w:rsidRDefault="004935D8" w:rsidP="002C492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735394" cy="2052000"/>
            <wp:effectExtent l="0" t="0" r="8255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394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47A65" w:rsidRPr="00747A65">
        <w:t xml:space="preserve"> </w:t>
      </w:r>
      <w:r w:rsidR="00747A65">
        <w:rPr>
          <w:noProof/>
          <w:lang w:val="en-US"/>
        </w:rPr>
        <w:drawing>
          <wp:inline distT="0" distB="0" distL="0" distR="0">
            <wp:extent cx="2735394" cy="2052000"/>
            <wp:effectExtent l="0" t="0" r="8255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394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1019" w:rsidRDefault="003F1019" w:rsidP="002C492D">
      <w:pPr>
        <w:rPr>
          <w:lang w:val="en-US"/>
        </w:rPr>
      </w:pPr>
    </w:p>
    <w:p w:rsidR="00F303B7" w:rsidRDefault="009F1AD4" w:rsidP="00F303B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735394" cy="2052000"/>
            <wp:effectExtent l="0" t="0" r="825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394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94884" w:rsidRPr="00494884">
        <w:t xml:space="preserve"> </w:t>
      </w:r>
      <w:r w:rsidR="00494884">
        <w:rPr>
          <w:noProof/>
          <w:lang w:val="en-US"/>
        </w:rPr>
        <w:drawing>
          <wp:inline distT="0" distB="0" distL="0" distR="0">
            <wp:extent cx="2735394" cy="2052000"/>
            <wp:effectExtent l="0" t="0" r="8255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394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303B7" w:rsidRPr="00F303B7">
        <w:rPr>
          <w:lang w:val="en-US"/>
        </w:rPr>
        <w:t xml:space="preserve"> </w:t>
      </w:r>
    </w:p>
    <w:p w:rsidR="00F303B7" w:rsidRDefault="00F303B7" w:rsidP="00F303B7">
      <w:pPr>
        <w:rPr>
          <w:lang w:val="en-US"/>
        </w:rPr>
      </w:pPr>
      <w:proofErr w:type="gramStart"/>
      <w:r w:rsidRPr="00EF75E9">
        <w:rPr>
          <w:lang w:val="en-US"/>
        </w:rPr>
        <w:t xml:space="preserve">BDP, </w:t>
      </w:r>
      <w:proofErr w:type="spellStart"/>
      <w:r w:rsidRPr="00EF75E9">
        <w:rPr>
          <w:lang w:val="en-US"/>
        </w:rPr>
        <w:t>beclomet</w:t>
      </w:r>
      <w:r>
        <w:rPr>
          <w:lang w:val="en-US"/>
        </w:rPr>
        <w:t>h</w:t>
      </w:r>
      <w:r w:rsidRPr="00EF75E9">
        <w:rPr>
          <w:lang w:val="en-US"/>
        </w:rPr>
        <w:t>asone</w:t>
      </w:r>
      <w:proofErr w:type="spellEnd"/>
      <w:r w:rsidRPr="00EF75E9">
        <w:rPr>
          <w:lang w:val="en-US"/>
        </w:rPr>
        <w:t xml:space="preserve"> </w:t>
      </w:r>
      <w:proofErr w:type="spellStart"/>
      <w:r w:rsidRPr="00EF75E9">
        <w:rPr>
          <w:lang w:val="en-US"/>
        </w:rPr>
        <w:t>dipropionate</w:t>
      </w:r>
      <w:proofErr w:type="spellEnd"/>
      <w:r w:rsidRPr="00EF75E9">
        <w:rPr>
          <w:lang w:val="en-US"/>
        </w:rPr>
        <w:t xml:space="preserve">; FF, </w:t>
      </w:r>
      <w:proofErr w:type="spellStart"/>
      <w:r w:rsidRPr="00EF75E9">
        <w:rPr>
          <w:lang w:val="en-US"/>
        </w:rPr>
        <w:t>formoterol</w:t>
      </w:r>
      <w:proofErr w:type="spellEnd"/>
      <w:r w:rsidRPr="00EF75E9">
        <w:rPr>
          <w:lang w:val="en-US"/>
        </w:rPr>
        <w:t xml:space="preserve"> </w:t>
      </w:r>
      <w:proofErr w:type="spellStart"/>
      <w:r w:rsidRPr="00EF75E9">
        <w:rPr>
          <w:lang w:val="en-US"/>
        </w:rPr>
        <w:t>fumarate</w:t>
      </w:r>
      <w:proofErr w:type="spellEnd"/>
      <w:r w:rsidRPr="00EF75E9">
        <w:rPr>
          <w:lang w:val="en-US"/>
        </w:rPr>
        <w:t>; G</w:t>
      </w:r>
      <w:r>
        <w:rPr>
          <w:lang w:val="en-US"/>
        </w:rPr>
        <w:t>B</w:t>
      </w:r>
      <w:r w:rsidRPr="00EF75E9">
        <w:rPr>
          <w:lang w:val="en-US"/>
        </w:rPr>
        <w:t xml:space="preserve">, </w:t>
      </w:r>
      <w:proofErr w:type="spellStart"/>
      <w:r w:rsidRPr="00EF75E9">
        <w:rPr>
          <w:lang w:val="en-US"/>
        </w:rPr>
        <w:t>glycopyrronium</w:t>
      </w:r>
      <w:proofErr w:type="spellEnd"/>
      <w:r>
        <w:rPr>
          <w:lang w:val="en-US"/>
        </w:rPr>
        <w:t xml:space="preserve"> bromide</w:t>
      </w:r>
      <w:r w:rsidR="0095253D">
        <w:rPr>
          <w:lang w:val="en-US"/>
        </w:rPr>
        <w:t>.</w:t>
      </w:r>
      <w:proofErr w:type="gramEnd"/>
    </w:p>
    <w:sectPr w:rsidR="00F303B7" w:rsidSect="001D2C1E">
      <w:footerReference w:type="default" r:id="rId15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0F56" w:rsidRDefault="00580F56" w:rsidP="00545D29">
      <w:r>
        <w:separator/>
      </w:r>
    </w:p>
  </w:endnote>
  <w:endnote w:type="continuationSeparator" w:id="0">
    <w:p w:rsidR="00580F56" w:rsidRDefault="00580F56" w:rsidP="00545D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772523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C26685" w:rsidRDefault="00C26685">
            <w:pPr>
              <w:pStyle w:val="Footer"/>
              <w:jc w:val="center"/>
            </w:pPr>
            <w:r>
              <w:t xml:space="preserve">Page </w:t>
            </w:r>
            <w:r w:rsidR="003F1682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3F1682">
              <w:rPr>
                <w:b/>
                <w:bCs/>
                <w:sz w:val="24"/>
                <w:szCs w:val="24"/>
              </w:rPr>
              <w:fldChar w:fldCharType="separate"/>
            </w:r>
            <w:r w:rsidR="007760E5">
              <w:rPr>
                <w:b/>
                <w:bCs/>
                <w:noProof/>
              </w:rPr>
              <w:t>1</w:t>
            </w:r>
            <w:r w:rsidR="003F1682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3F1682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3F1682">
              <w:rPr>
                <w:b/>
                <w:bCs/>
                <w:sz w:val="24"/>
                <w:szCs w:val="24"/>
              </w:rPr>
              <w:fldChar w:fldCharType="separate"/>
            </w:r>
            <w:r w:rsidR="007760E5">
              <w:rPr>
                <w:b/>
                <w:bCs/>
                <w:noProof/>
              </w:rPr>
              <w:t>7</w:t>
            </w:r>
            <w:r w:rsidR="003F1682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26685" w:rsidRDefault="00C2668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0F56" w:rsidRDefault="00580F56" w:rsidP="00545D29">
      <w:r>
        <w:separator/>
      </w:r>
    </w:p>
  </w:footnote>
  <w:footnote w:type="continuationSeparator" w:id="0">
    <w:p w:rsidR="00580F56" w:rsidRDefault="00580F56" w:rsidP="00545D2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82775B"/>
    <w:multiLevelType w:val="multilevel"/>
    <w:tmpl w:val="E38635C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65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18040CAE"/>
    <w:multiLevelType w:val="hybridMultilevel"/>
    <w:tmpl w:val="4F84DF0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923114"/>
    <w:multiLevelType w:val="hybridMultilevel"/>
    <w:tmpl w:val="D3CE045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5961A7"/>
    <w:multiLevelType w:val="hybridMultilevel"/>
    <w:tmpl w:val="29BA0936"/>
    <w:lvl w:ilvl="0" w:tplc="E1FE8746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EA3D85"/>
    <w:multiLevelType w:val="hybridMultilevel"/>
    <w:tmpl w:val="92265BFA"/>
    <w:lvl w:ilvl="0" w:tplc="6BC865F2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283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/>
  <w:rsids>
    <w:rsidRoot w:val="006A7A58"/>
    <w:rsid w:val="000013EA"/>
    <w:rsid w:val="00002278"/>
    <w:rsid w:val="000025C7"/>
    <w:rsid w:val="0000327A"/>
    <w:rsid w:val="00005FF3"/>
    <w:rsid w:val="0000601F"/>
    <w:rsid w:val="00007030"/>
    <w:rsid w:val="000101A9"/>
    <w:rsid w:val="00010882"/>
    <w:rsid w:val="00012986"/>
    <w:rsid w:val="000132BF"/>
    <w:rsid w:val="00014FF3"/>
    <w:rsid w:val="000179C3"/>
    <w:rsid w:val="00020253"/>
    <w:rsid w:val="00020960"/>
    <w:rsid w:val="00022637"/>
    <w:rsid w:val="000226FE"/>
    <w:rsid w:val="0002304D"/>
    <w:rsid w:val="0002437E"/>
    <w:rsid w:val="00024A46"/>
    <w:rsid w:val="000255EF"/>
    <w:rsid w:val="0002646B"/>
    <w:rsid w:val="00026992"/>
    <w:rsid w:val="00026A57"/>
    <w:rsid w:val="00026C15"/>
    <w:rsid w:val="00027A12"/>
    <w:rsid w:val="0003232B"/>
    <w:rsid w:val="000323FF"/>
    <w:rsid w:val="00032CC1"/>
    <w:rsid w:val="00033894"/>
    <w:rsid w:val="00034410"/>
    <w:rsid w:val="00035B31"/>
    <w:rsid w:val="0003612F"/>
    <w:rsid w:val="00036A81"/>
    <w:rsid w:val="00041D08"/>
    <w:rsid w:val="00043216"/>
    <w:rsid w:val="00044761"/>
    <w:rsid w:val="00046663"/>
    <w:rsid w:val="000474FC"/>
    <w:rsid w:val="00050086"/>
    <w:rsid w:val="000514AD"/>
    <w:rsid w:val="000519A8"/>
    <w:rsid w:val="0005229B"/>
    <w:rsid w:val="00053F0D"/>
    <w:rsid w:val="00055747"/>
    <w:rsid w:val="00056255"/>
    <w:rsid w:val="000602A2"/>
    <w:rsid w:val="00061B15"/>
    <w:rsid w:val="00064F88"/>
    <w:rsid w:val="00065ED8"/>
    <w:rsid w:val="0006762B"/>
    <w:rsid w:val="00067F91"/>
    <w:rsid w:val="00071381"/>
    <w:rsid w:val="0007185E"/>
    <w:rsid w:val="000724B3"/>
    <w:rsid w:val="000724F1"/>
    <w:rsid w:val="00073490"/>
    <w:rsid w:val="00075710"/>
    <w:rsid w:val="00076214"/>
    <w:rsid w:val="00080382"/>
    <w:rsid w:val="00080E44"/>
    <w:rsid w:val="00084261"/>
    <w:rsid w:val="00084976"/>
    <w:rsid w:val="00084B7E"/>
    <w:rsid w:val="00085CA3"/>
    <w:rsid w:val="00085D68"/>
    <w:rsid w:val="000876B4"/>
    <w:rsid w:val="00087CC0"/>
    <w:rsid w:val="000900A6"/>
    <w:rsid w:val="00091390"/>
    <w:rsid w:val="00092E60"/>
    <w:rsid w:val="00092F77"/>
    <w:rsid w:val="00094C2A"/>
    <w:rsid w:val="0009682F"/>
    <w:rsid w:val="000974BC"/>
    <w:rsid w:val="00097852"/>
    <w:rsid w:val="0009792B"/>
    <w:rsid w:val="000A0431"/>
    <w:rsid w:val="000A0B21"/>
    <w:rsid w:val="000A0E75"/>
    <w:rsid w:val="000A1B0B"/>
    <w:rsid w:val="000A4904"/>
    <w:rsid w:val="000B1EC4"/>
    <w:rsid w:val="000B1FA3"/>
    <w:rsid w:val="000B20D9"/>
    <w:rsid w:val="000B3FF1"/>
    <w:rsid w:val="000B40D7"/>
    <w:rsid w:val="000B53F4"/>
    <w:rsid w:val="000B614C"/>
    <w:rsid w:val="000C2842"/>
    <w:rsid w:val="000C28B5"/>
    <w:rsid w:val="000C53D6"/>
    <w:rsid w:val="000C6CD5"/>
    <w:rsid w:val="000D1C38"/>
    <w:rsid w:val="000D22B3"/>
    <w:rsid w:val="000D2D2B"/>
    <w:rsid w:val="000D3771"/>
    <w:rsid w:val="000D4313"/>
    <w:rsid w:val="000D6625"/>
    <w:rsid w:val="000E0DC0"/>
    <w:rsid w:val="000E11B1"/>
    <w:rsid w:val="000E1D86"/>
    <w:rsid w:val="000E3BAD"/>
    <w:rsid w:val="000E3EDE"/>
    <w:rsid w:val="000E4F40"/>
    <w:rsid w:val="000E5488"/>
    <w:rsid w:val="000E5654"/>
    <w:rsid w:val="000E7312"/>
    <w:rsid w:val="000F17E6"/>
    <w:rsid w:val="000F4AFA"/>
    <w:rsid w:val="000F56C9"/>
    <w:rsid w:val="000F67C4"/>
    <w:rsid w:val="000F7E32"/>
    <w:rsid w:val="00100276"/>
    <w:rsid w:val="00100DC1"/>
    <w:rsid w:val="00103D73"/>
    <w:rsid w:val="00105552"/>
    <w:rsid w:val="00106083"/>
    <w:rsid w:val="00106ACD"/>
    <w:rsid w:val="001100A6"/>
    <w:rsid w:val="001104FD"/>
    <w:rsid w:val="0011268F"/>
    <w:rsid w:val="001146DA"/>
    <w:rsid w:val="001149CE"/>
    <w:rsid w:val="00115298"/>
    <w:rsid w:val="00115963"/>
    <w:rsid w:val="001165C3"/>
    <w:rsid w:val="00116C85"/>
    <w:rsid w:val="001208DC"/>
    <w:rsid w:val="001223E8"/>
    <w:rsid w:val="00122B59"/>
    <w:rsid w:val="00123D10"/>
    <w:rsid w:val="0012449C"/>
    <w:rsid w:val="00124759"/>
    <w:rsid w:val="00125D4A"/>
    <w:rsid w:val="00126F2A"/>
    <w:rsid w:val="0013084C"/>
    <w:rsid w:val="0013412C"/>
    <w:rsid w:val="00135587"/>
    <w:rsid w:val="00137718"/>
    <w:rsid w:val="00137A57"/>
    <w:rsid w:val="00137B7E"/>
    <w:rsid w:val="0014041C"/>
    <w:rsid w:val="001440C0"/>
    <w:rsid w:val="00145B06"/>
    <w:rsid w:val="00150511"/>
    <w:rsid w:val="001512EA"/>
    <w:rsid w:val="00151D29"/>
    <w:rsid w:val="00151E35"/>
    <w:rsid w:val="00153303"/>
    <w:rsid w:val="00153A95"/>
    <w:rsid w:val="00161D9F"/>
    <w:rsid w:val="0016203F"/>
    <w:rsid w:val="001626D8"/>
    <w:rsid w:val="00162813"/>
    <w:rsid w:val="00163D83"/>
    <w:rsid w:val="00166A83"/>
    <w:rsid w:val="00167068"/>
    <w:rsid w:val="00170CFF"/>
    <w:rsid w:val="00171B04"/>
    <w:rsid w:val="0017421E"/>
    <w:rsid w:val="001750B8"/>
    <w:rsid w:val="001751A5"/>
    <w:rsid w:val="001759FD"/>
    <w:rsid w:val="00177D35"/>
    <w:rsid w:val="001809E9"/>
    <w:rsid w:val="001810BB"/>
    <w:rsid w:val="0018346B"/>
    <w:rsid w:val="00183CD9"/>
    <w:rsid w:val="001864E0"/>
    <w:rsid w:val="00187202"/>
    <w:rsid w:val="00187492"/>
    <w:rsid w:val="001874C3"/>
    <w:rsid w:val="00191C67"/>
    <w:rsid w:val="00191EA3"/>
    <w:rsid w:val="00191F9F"/>
    <w:rsid w:val="001922D6"/>
    <w:rsid w:val="001925E9"/>
    <w:rsid w:val="0019336A"/>
    <w:rsid w:val="00193B00"/>
    <w:rsid w:val="001946D8"/>
    <w:rsid w:val="001948DA"/>
    <w:rsid w:val="00195C54"/>
    <w:rsid w:val="00195D79"/>
    <w:rsid w:val="00195EB6"/>
    <w:rsid w:val="001A0546"/>
    <w:rsid w:val="001A0681"/>
    <w:rsid w:val="001A239D"/>
    <w:rsid w:val="001A38F5"/>
    <w:rsid w:val="001A4A87"/>
    <w:rsid w:val="001A5109"/>
    <w:rsid w:val="001A59B4"/>
    <w:rsid w:val="001A6791"/>
    <w:rsid w:val="001A6994"/>
    <w:rsid w:val="001A7F1E"/>
    <w:rsid w:val="001B0211"/>
    <w:rsid w:val="001B1CCE"/>
    <w:rsid w:val="001B456E"/>
    <w:rsid w:val="001B4FB6"/>
    <w:rsid w:val="001B5EFA"/>
    <w:rsid w:val="001B6FF2"/>
    <w:rsid w:val="001C035D"/>
    <w:rsid w:val="001C1319"/>
    <w:rsid w:val="001C1687"/>
    <w:rsid w:val="001C168F"/>
    <w:rsid w:val="001C5300"/>
    <w:rsid w:val="001C67FB"/>
    <w:rsid w:val="001C7F42"/>
    <w:rsid w:val="001D1851"/>
    <w:rsid w:val="001D2C1E"/>
    <w:rsid w:val="001D49EB"/>
    <w:rsid w:val="001D5312"/>
    <w:rsid w:val="001D582D"/>
    <w:rsid w:val="001D5883"/>
    <w:rsid w:val="001D5951"/>
    <w:rsid w:val="001D7ABD"/>
    <w:rsid w:val="001E0F3F"/>
    <w:rsid w:val="001E1512"/>
    <w:rsid w:val="001E226C"/>
    <w:rsid w:val="001E23EF"/>
    <w:rsid w:val="001E36F2"/>
    <w:rsid w:val="001E5426"/>
    <w:rsid w:val="001E63C9"/>
    <w:rsid w:val="001F1666"/>
    <w:rsid w:val="001F2E4A"/>
    <w:rsid w:val="001F4F4D"/>
    <w:rsid w:val="001F603F"/>
    <w:rsid w:val="001F6226"/>
    <w:rsid w:val="001F6439"/>
    <w:rsid w:val="00202CCE"/>
    <w:rsid w:val="00204EA1"/>
    <w:rsid w:val="002053B1"/>
    <w:rsid w:val="00207501"/>
    <w:rsid w:val="002114D0"/>
    <w:rsid w:val="002115D3"/>
    <w:rsid w:val="00213BC3"/>
    <w:rsid w:val="002154DB"/>
    <w:rsid w:val="00216188"/>
    <w:rsid w:val="00216824"/>
    <w:rsid w:val="00220F2F"/>
    <w:rsid w:val="00223F27"/>
    <w:rsid w:val="00226C99"/>
    <w:rsid w:val="002274F9"/>
    <w:rsid w:val="00227ED8"/>
    <w:rsid w:val="0023051D"/>
    <w:rsid w:val="00230FB7"/>
    <w:rsid w:val="00231353"/>
    <w:rsid w:val="0023143F"/>
    <w:rsid w:val="002317B1"/>
    <w:rsid w:val="00231C03"/>
    <w:rsid w:val="0023438F"/>
    <w:rsid w:val="002345B8"/>
    <w:rsid w:val="00237786"/>
    <w:rsid w:val="00240E9F"/>
    <w:rsid w:val="002414B4"/>
    <w:rsid w:val="00242DE4"/>
    <w:rsid w:val="00244039"/>
    <w:rsid w:val="00244552"/>
    <w:rsid w:val="00244600"/>
    <w:rsid w:val="00244EFE"/>
    <w:rsid w:val="0024503C"/>
    <w:rsid w:val="0025080B"/>
    <w:rsid w:val="00251529"/>
    <w:rsid w:val="002516ED"/>
    <w:rsid w:val="00252640"/>
    <w:rsid w:val="0025267C"/>
    <w:rsid w:val="00255780"/>
    <w:rsid w:val="00255BCB"/>
    <w:rsid w:val="00257DA4"/>
    <w:rsid w:val="00260938"/>
    <w:rsid w:val="00260A67"/>
    <w:rsid w:val="002615B0"/>
    <w:rsid w:val="00261A82"/>
    <w:rsid w:val="00262697"/>
    <w:rsid w:val="002641D8"/>
    <w:rsid w:val="00265AE3"/>
    <w:rsid w:val="002671A1"/>
    <w:rsid w:val="00267272"/>
    <w:rsid w:val="002675C7"/>
    <w:rsid w:val="00270C24"/>
    <w:rsid w:val="002713A6"/>
    <w:rsid w:val="002719FA"/>
    <w:rsid w:val="00272C67"/>
    <w:rsid w:val="002736D5"/>
    <w:rsid w:val="002737BF"/>
    <w:rsid w:val="00274F31"/>
    <w:rsid w:val="002750A7"/>
    <w:rsid w:val="0027559F"/>
    <w:rsid w:val="00275A27"/>
    <w:rsid w:val="00276E97"/>
    <w:rsid w:val="00277131"/>
    <w:rsid w:val="00282775"/>
    <w:rsid w:val="00283AC5"/>
    <w:rsid w:val="00283D49"/>
    <w:rsid w:val="002852B4"/>
    <w:rsid w:val="00285652"/>
    <w:rsid w:val="002869BD"/>
    <w:rsid w:val="00286C5D"/>
    <w:rsid w:val="0028720C"/>
    <w:rsid w:val="0029102B"/>
    <w:rsid w:val="00292F63"/>
    <w:rsid w:val="00293035"/>
    <w:rsid w:val="00293B9A"/>
    <w:rsid w:val="0029454A"/>
    <w:rsid w:val="002951CC"/>
    <w:rsid w:val="00295774"/>
    <w:rsid w:val="002A04CA"/>
    <w:rsid w:val="002A04FD"/>
    <w:rsid w:val="002A3156"/>
    <w:rsid w:val="002A3622"/>
    <w:rsid w:val="002A5B5A"/>
    <w:rsid w:val="002A5FE3"/>
    <w:rsid w:val="002A6087"/>
    <w:rsid w:val="002A67C5"/>
    <w:rsid w:val="002B15D4"/>
    <w:rsid w:val="002B18F5"/>
    <w:rsid w:val="002B1FBA"/>
    <w:rsid w:val="002B2784"/>
    <w:rsid w:val="002B380A"/>
    <w:rsid w:val="002B5441"/>
    <w:rsid w:val="002B589B"/>
    <w:rsid w:val="002B6008"/>
    <w:rsid w:val="002B622E"/>
    <w:rsid w:val="002B6621"/>
    <w:rsid w:val="002B73AE"/>
    <w:rsid w:val="002C131B"/>
    <w:rsid w:val="002C15F4"/>
    <w:rsid w:val="002C1C75"/>
    <w:rsid w:val="002C1C9E"/>
    <w:rsid w:val="002C38CA"/>
    <w:rsid w:val="002C492D"/>
    <w:rsid w:val="002C527A"/>
    <w:rsid w:val="002C531D"/>
    <w:rsid w:val="002C5A36"/>
    <w:rsid w:val="002D0198"/>
    <w:rsid w:val="002D0280"/>
    <w:rsid w:val="002D0A7B"/>
    <w:rsid w:val="002D0EC7"/>
    <w:rsid w:val="002D1C9C"/>
    <w:rsid w:val="002D2105"/>
    <w:rsid w:val="002D210C"/>
    <w:rsid w:val="002D22CA"/>
    <w:rsid w:val="002D5A92"/>
    <w:rsid w:val="002D5CD2"/>
    <w:rsid w:val="002D7C41"/>
    <w:rsid w:val="002E73E6"/>
    <w:rsid w:val="002E77DE"/>
    <w:rsid w:val="002F0B39"/>
    <w:rsid w:val="002F1EBC"/>
    <w:rsid w:val="002F2086"/>
    <w:rsid w:val="002F6138"/>
    <w:rsid w:val="002F6DFA"/>
    <w:rsid w:val="002F6E0D"/>
    <w:rsid w:val="002F78C0"/>
    <w:rsid w:val="002F7B88"/>
    <w:rsid w:val="00300113"/>
    <w:rsid w:val="00300338"/>
    <w:rsid w:val="00302DED"/>
    <w:rsid w:val="00305BFE"/>
    <w:rsid w:val="00306CAA"/>
    <w:rsid w:val="0030732C"/>
    <w:rsid w:val="00311390"/>
    <w:rsid w:val="003113DE"/>
    <w:rsid w:val="0031182B"/>
    <w:rsid w:val="00312388"/>
    <w:rsid w:val="00312D50"/>
    <w:rsid w:val="003137F7"/>
    <w:rsid w:val="00316EFF"/>
    <w:rsid w:val="003208A9"/>
    <w:rsid w:val="003210BE"/>
    <w:rsid w:val="00321541"/>
    <w:rsid w:val="003225FA"/>
    <w:rsid w:val="0032268F"/>
    <w:rsid w:val="00323B31"/>
    <w:rsid w:val="00323E5F"/>
    <w:rsid w:val="003256C2"/>
    <w:rsid w:val="003262D3"/>
    <w:rsid w:val="0033084E"/>
    <w:rsid w:val="00332A1C"/>
    <w:rsid w:val="00334922"/>
    <w:rsid w:val="003349CA"/>
    <w:rsid w:val="00334D7F"/>
    <w:rsid w:val="00341FFF"/>
    <w:rsid w:val="003429B7"/>
    <w:rsid w:val="00343AD4"/>
    <w:rsid w:val="00345119"/>
    <w:rsid w:val="003458A8"/>
    <w:rsid w:val="0034671C"/>
    <w:rsid w:val="00346837"/>
    <w:rsid w:val="00347831"/>
    <w:rsid w:val="003501C9"/>
    <w:rsid w:val="003518C0"/>
    <w:rsid w:val="003527C2"/>
    <w:rsid w:val="00353B47"/>
    <w:rsid w:val="00354451"/>
    <w:rsid w:val="00355342"/>
    <w:rsid w:val="00355DD1"/>
    <w:rsid w:val="00356DA7"/>
    <w:rsid w:val="00356E8D"/>
    <w:rsid w:val="00357745"/>
    <w:rsid w:val="00357CA0"/>
    <w:rsid w:val="0036087D"/>
    <w:rsid w:val="00361943"/>
    <w:rsid w:val="003622BE"/>
    <w:rsid w:val="00362FF6"/>
    <w:rsid w:val="00365194"/>
    <w:rsid w:val="003652D7"/>
    <w:rsid w:val="00366668"/>
    <w:rsid w:val="003668FA"/>
    <w:rsid w:val="003678D0"/>
    <w:rsid w:val="00367BAD"/>
    <w:rsid w:val="00367E75"/>
    <w:rsid w:val="0037062D"/>
    <w:rsid w:val="0037065E"/>
    <w:rsid w:val="0037174C"/>
    <w:rsid w:val="003739FB"/>
    <w:rsid w:val="0037451D"/>
    <w:rsid w:val="00374907"/>
    <w:rsid w:val="003754EB"/>
    <w:rsid w:val="00375A3A"/>
    <w:rsid w:val="00375F7B"/>
    <w:rsid w:val="00377A1E"/>
    <w:rsid w:val="00381D39"/>
    <w:rsid w:val="003821CD"/>
    <w:rsid w:val="00383422"/>
    <w:rsid w:val="00383E52"/>
    <w:rsid w:val="00384130"/>
    <w:rsid w:val="00385D81"/>
    <w:rsid w:val="0039093C"/>
    <w:rsid w:val="00390E6E"/>
    <w:rsid w:val="0039128F"/>
    <w:rsid w:val="00391F83"/>
    <w:rsid w:val="0039489D"/>
    <w:rsid w:val="00394D65"/>
    <w:rsid w:val="0039569B"/>
    <w:rsid w:val="00395C2A"/>
    <w:rsid w:val="0039670F"/>
    <w:rsid w:val="00396B6E"/>
    <w:rsid w:val="003A02F6"/>
    <w:rsid w:val="003A0B14"/>
    <w:rsid w:val="003A18E0"/>
    <w:rsid w:val="003A290F"/>
    <w:rsid w:val="003A2A98"/>
    <w:rsid w:val="003A2D5E"/>
    <w:rsid w:val="003A3EAB"/>
    <w:rsid w:val="003A4975"/>
    <w:rsid w:val="003A61D0"/>
    <w:rsid w:val="003A6731"/>
    <w:rsid w:val="003A6BBD"/>
    <w:rsid w:val="003A7BC3"/>
    <w:rsid w:val="003B036C"/>
    <w:rsid w:val="003B04E5"/>
    <w:rsid w:val="003B3A43"/>
    <w:rsid w:val="003B48F5"/>
    <w:rsid w:val="003B55C6"/>
    <w:rsid w:val="003B5C7D"/>
    <w:rsid w:val="003B7441"/>
    <w:rsid w:val="003C19D1"/>
    <w:rsid w:val="003C28C1"/>
    <w:rsid w:val="003C3564"/>
    <w:rsid w:val="003C4FD3"/>
    <w:rsid w:val="003C532A"/>
    <w:rsid w:val="003C5E30"/>
    <w:rsid w:val="003C6DEB"/>
    <w:rsid w:val="003D053B"/>
    <w:rsid w:val="003D0C0C"/>
    <w:rsid w:val="003D1003"/>
    <w:rsid w:val="003D130C"/>
    <w:rsid w:val="003D2695"/>
    <w:rsid w:val="003D38EB"/>
    <w:rsid w:val="003D432C"/>
    <w:rsid w:val="003D486A"/>
    <w:rsid w:val="003D523A"/>
    <w:rsid w:val="003D53D2"/>
    <w:rsid w:val="003D5D71"/>
    <w:rsid w:val="003D6991"/>
    <w:rsid w:val="003D728B"/>
    <w:rsid w:val="003E0CBD"/>
    <w:rsid w:val="003E1BB8"/>
    <w:rsid w:val="003E4E5B"/>
    <w:rsid w:val="003E5000"/>
    <w:rsid w:val="003E5DFA"/>
    <w:rsid w:val="003E61CF"/>
    <w:rsid w:val="003E7331"/>
    <w:rsid w:val="003F1019"/>
    <w:rsid w:val="003F138E"/>
    <w:rsid w:val="003F1682"/>
    <w:rsid w:val="003F1A01"/>
    <w:rsid w:val="003F1C0D"/>
    <w:rsid w:val="003F54A5"/>
    <w:rsid w:val="003F6A9E"/>
    <w:rsid w:val="003F6C48"/>
    <w:rsid w:val="003F7A4B"/>
    <w:rsid w:val="003F7AB7"/>
    <w:rsid w:val="003F7FDC"/>
    <w:rsid w:val="0040047E"/>
    <w:rsid w:val="00400C41"/>
    <w:rsid w:val="00402983"/>
    <w:rsid w:val="00402E7B"/>
    <w:rsid w:val="004037BA"/>
    <w:rsid w:val="00404106"/>
    <w:rsid w:val="00404AFF"/>
    <w:rsid w:val="00405821"/>
    <w:rsid w:val="00406F87"/>
    <w:rsid w:val="004072BB"/>
    <w:rsid w:val="0041114C"/>
    <w:rsid w:val="00412276"/>
    <w:rsid w:val="004135B7"/>
    <w:rsid w:val="0041523E"/>
    <w:rsid w:val="00416764"/>
    <w:rsid w:val="00416AEF"/>
    <w:rsid w:val="00420224"/>
    <w:rsid w:val="004204B8"/>
    <w:rsid w:val="00421FF3"/>
    <w:rsid w:val="0042216C"/>
    <w:rsid w:val="004255FF"/>
    <w:rsid w:val="0042605D"/>
    <w:rsid w:val="0042683C"/>
    <w:rsid w:val="00426BFB"/>
    <w:rsid w:val="004277B6"/>
    <w:rsid w:val="00427BC5"/>
    <w:rsid w:val="00430723"/>
    <w:rsid w:val="004309B4"/>
    <w:rsid w:val="00431B49"/>
    <w:rsid w:val="00433691"/>
    <w:rsid w:val="00433936"/>
    <w:rsid w:val="00433C9A"/>
    <w:rsid w:val="00435151"/>
    <w:rsid w:val="00437B06"/>
    <w:rsid w:val="00443EE9"/>
    <w:rsid w:val="0044400D"/>
    <w:rsid w:val="004458FA"/>
    <w:rsid w:val="00445C65"/>
    <w:rsid w:val="004460CF"/>
    <w:rsid w:val="00447578"/>
    <w:rsid w:val="00447A40"/>
    <w:rsid w:val="004507C8"/>
    <w:rsid w:val="00450E2D"/>
    <w:rsid w:val="00451750"/>
    <w:rsid w:val="00453F6B"/>
    <w:rsid w:val="00454044"/>
    <w:rsid w:val="00454D70"/>
    <w:rsid w:val="00455BDA"/>
    <w:rsid w:val="00456E84"/>
    <w:rsid w:val="00457CF9"/>
    <w:rsid w:val="00461EC9"/>
    <w:rsid w:val="00463380"/>
    <w:rsid w:val="004633D8"/>
    <w:rsid w:val="004644FE"/>
    <w:rsid w:val="00465123"/>
    <w:rsid w:val="00470E39"/>
    <w:rsid w:val="004718C9"/>
    <w:rsid w:val="00474018"/>
    <w:rsid w:val="0047793F"/>
    <w:rsid w:val="00477AD7"/>
    <w:rsid w:val="00477C97"/>
    <w:rsid w:val="004820C0"/>
    <w:rsid w:val="00483300"/>
    <w:rsid w:val="0048413E"/>
    <w:rsid w:val="00484314"/>
    <w:rsid w:val="00486655"/>
    <w:rsid w:val="0049093D"/>
    <w:rsid w:val="00491430"/>
    <w:rsid w:val="0049159F"/>
    <w:rsid w:val="00493329"/>
    <w:rsid w:val="00493386"/>
    <w:rsid w:val="004935D8"/>
    <w:rsid w:val="00494884"/>
    <w:rsid w:val="00496D01"/>
    <w:rsid w:val="00496DE3"/>
    <w:rsid w:val="00496ECD"/>
    <w:rsid w:val="004970C1"/>
    <w:rsid w:val="004A041F"/>
    <w:rsid w:val="004A119A"/>
    <w:rsid w:val="004A4E35"/>
    <w:rsid w:val="004A584E"/>
    <w:rsid w:val="004A6BEB"/>
    <w:rsid w:val="004A7429"/>
    <w:rsid w:val="004A7522"/>
    <w:rsid w:val="004B0C97"/>
    <w:rsid w:val="004B0D98"/>
    <w:rsid w:val="004B19A8"/>
    <w:rsid w:val="004B4C3C"/>
    <w:rsid w:val="004B5201"/>
    <w:rsid w:val="004B5372"/>
    <w:rsid w:val="004B5408"/>
    <w:rsid w:val="004B66E7"/>
    <w:rsid w:val="004C0885"/>
    <w:rsid w:val="004C175E"/>
    <w:rsid w:val="004C1F92"/>
    <w:rsid w:val="004C22AF"/>
    <w:rsid w:val="004C2B44"/>
    <w:rsid w:val="004C4A72"/>
    <w:rsid w:val="004C5BBA"/>
    <w:rsid w:val="004C5E72"/>
    <w:rsid w:val="004C688C"/>
    <w:rsid w:val="004C6ED2"/>
    <w:rsid w:val="004C70FA"/>
    <w:rsid w:val="004C746D"/>
    <w:rsid w:val="004D1AD6"/>
    <w:rsid w:val="004D3C94"/>
    <w:rsid w:val="004D5C28"/>
    <w:rsid w:val="004D7603"/>
    <w:rsid w:val="004E170C"/>
    <w:rsid w:val="004E1DE4"/>
    <w:rsid w:val="004E216B"/>
    <w:rsid w:val="004E2265"/>
    <w:rsid w:val="004E282A"/>
    <w:rsid w:val="004E2C0A"/>
    <w:rsid w:val="004E2D68"/>
    <w:rsid w:val="004E2D91"/>
    <w:rsid w:val="004E49E5"/>
    <w:rsid w:val="004E5417"/>
    <w:rsid w:val="004E5543"/>
    <w:rsid w:val="004E55B6"/>
    <w:rsid w:val="004E7367"/>
    <w:rsid w:val="004E7FDB"/>
    <w:rsid w:val="004F0DAA"/>
    <w:rsid w:val="004F1569"/>
    <w:rsid w:val="004F195B"/>
    <w:rsid w:val="004F199B"/>
    <w:rsid w:val="004F3704"/>
    <w:rsid w:val="004F4323"/>
    <w:rsid w:val="004F7EB4"/>
    <w:rsid w:val="005001CB"/>
    <w:rsid w:val="005034F9"/>
    <w:rsid w:val="00504039"/>
    <w:rsid w:val="005058B9"/>
    <w:rsid w:val="00507057"/>
    <w:rsid w:val="0051029E"/>
    <w:rsid w:val="00510A23"/>
    <w:rsid w:val="00510AC4"/>
    <w:rsid w:val="00510E8A"/>
    <w:rsid w:val="005126D6"/>
    <w:rsid w:val="00512749"/>
    <w:rsid w:val="00512C67"/>
    <w:rsid w:val="0051613D"/>
    <w:rsid w:val="0051627F"/>
    <w:rsid w:val="00516EEE"/>
    <w:rsid w:val="00520DE8"/>
    <w:rsid w:val="005221C7"/>
    <w:rsid w:val="00522EEB"/>
    <w:rsid w:val="0052401B"/>
    <w:rsid w:val="00524069"/>
    <w:rsid w:val="00524291"/>
    <w:rsid w:val="00526A76"/>
    <w:rsid w:val="005270BE"/>
    <w:rsid w:val="00530055"/>
    <w:rsid w:val="00532F7F"/>
    <w:rsid w:val="00534D42"/>
    <w:rsid w:val="00534FEC"/>
    <w:rsid w:val="005351F4"/>
    <w:rsid w:val="00535F09"/>
    <w:rsid w:val="005360D1"/>
    <w:rsid w:val="005364C2"/>
    <w:rsid w:val="00536D1B"/>
    <w:rsid w:val="00537D37"/>
    <w:rsid w:val="00537F62"/>
    <w:rsid w:val="00540B5E"/>
    <w:rsid w:val="005427C1"/>
    <w:rsid w:val="00543201"/>
    <w:rsid w:val="00544C2C"/>
    <w:rsid w:val="00544EC8"/>
    <w:rsid w:val="00545D29"/>
    <w:rsid w:val="005462B2"/>
    <w:rsid w:val="00547A6E"/>
    <w:rsid w:val="00547EBE"/>
    <w:rsid w:val="00551707"/>
    <w:rsid w:val="005518A9"/>
    <w:rsid w:val="00551CFB"/>
    <w:rsid w:val="00551D68"/>
    <w:rsid w:val="00552E18"/>
    <w:rsid w:val="00553A56"/>
    <w:rsid w:val="0055681A"/>
    <w:rsid w:val="00557244"/>
    <w:rsid w:val="0055765C"/>
    <w:rsid w:val="00561C95"/>
    <w:rsid w:val="00562FF7"/>
    <w:rsid w:val="00563361"/>
    <w:rsid w:val="00564D15"/>
    <w:rsid w:val="00565250"/>
    <w:rsid w:val="005659BF"/>
    <w:rsid w:val="005677A7"/>
    <w:rsid w:val="00567FA8"/>
    <w:rsid w:val="00571258"/>
    <w:rsid w:val="005716F8"/>
    <w:rsid w:val="00574415"/>
    <w:rsid w:val="005773D3"/>
    <w:rsid w:val="005778B1"/>
    <w:rsid w:val="00577F27"/>
    <w:rsid w:val="0058056A"/>
    <w:rsid w:val="00580738"/>
    <w:rsid w:val="00580F56"/>
    <w:rsid w:val="005818F9"/>
    <w:rsid w:val="005827D7"/>
    <w:rsid w:val="00582ED4"/>
    <w:rsid w:val="005842A9"/>
    <w:rsid w:val="00585266"/>
    <w:rsid w:val="00586A59"/>
    <w:rsid w:val="00594F91"/>
    <w:rsid w:val="0059646E"/>
    <w:rsid w:val="00597401"/>
    <w:rsid w:val="005978AB"/>
    <w:rsid w:val="005A00A0"/>
    <w:rsid w:val="005A0A6B"/>
    <w:rsid w:val="005A4D55"/>
    <w:rsid w:val="005A6316"/>
    <w:rsid w:val="005A6CB9"/>
    <w:rsid w:val="005A700A"/>
    <w:rsid w:val="005A7E28"/>
    <w:rsid w:val="005B0C1B"/>
    <w:rsid w:val="005B1534"/>
    <w:rsid w:val="005B25A4"/>
    <w:rsid w:val="005B2701"/>
    <w:rsid w:val="005B53C6"/>
    <w:rsid w:val="005C0B3A"/>
    <w:rsid w:val="005C16EC"/>
    <w:rsid w:val="005C1988"/>
    <w:rsid w:val="005C37E9"/>
    <w:rsid w:val="005C4772"/>
    <w:rsid w:val="005C49DC"/>
    <w:rsid w:val="005C6307"/>
    <w:rsid w:val="005C71D0"/>
    <w:rsid w:val="005C7FEC"/>
    <w:rsid w:val="005D02D8"/>
    <w:rsid w:val="005D049A"/>
    <w:rsid w:val="005D2435"/>
    <w:rsid w:val="005D2760"/>
    <w:rsid w:val="005D3AF6"/>
    <w:rsid w:val="005D6974"/>
    <w:rsid w:val="005D6F08"/>
    <w:rsid w:val="005E000C"/>
    <w:rsid w:val="005E13AD"/>
    <w:rsid w:val="005E328D"/>
    <w:rsid w:val="005E3CF1"/>
    <w:rsid w:val="005E4546"/>
    <w:rsid w:val="005E4574"/>
    <w:rsid w:val="005E5567"/>
    <w:rsid w:val="005E6221"/>
    <w:rsid w:val="005E6283"/>
    <w:rsid w:val="005E7381"/>
    <w:rsid w:val="005E7C48"/>
    <w:rsid w:val="005F140C"/>
    <w:rsid w:val="005F503B"/>
    <w:rsid w:val="005F67A5"/>
    <w:rsid w:val="005F7540"/>
    <w:rsid w:val="005F75E9"/>
    <w:rsid w:val="00601FD1"/>
    <w:rsid w:val="006034A1"/>
    <w:rsid w:val="00603870"/>
    <w:rsid w:val="00604BF1"/>
    <w:rsid w:val="00605125"/>
    <w:rsid w:val="006057B5"/>
    <w:rsid w:val="00607966"/>
    <w:rsid w:val="00610332"/>
    <w:rsid w:val="006103F6"/>
    <w:rsid w:val="0061085C"/>
    <w:rsid w:val="0061099E"/>
    <w:rsid w:val="00613711"/>
    <w:rsid w:val="00613E14"/>
    <w:rsid w:val="0061532A"/>
    <w:rsid w:val="0061565A"/>
    <w:rsid w:val="00615B60"/>
    <w:rsid w:val="006167E5"/>
    <w:rsid w:val="00616825"/>
    <w:rsid w:val="00616F8F"/>
    <w:rsid w:val="006170B3"/>
    <w:rsid w:val="00620073"/>
    <w:rsid w:val="00622073"/>
    <w:rsid w:val="00622EA1"/>
    <w:rsid w:val="00623024"/>
    <w:rsid w:val="00623B24"/>
    <w:rsid w:val="00623B65"/>
    <w:rsid w:val="00624D64"/>
    <w:rsid w:val="00626001"/>
    <w:rsid w:val="00626B18"/>
    <w:rsid w:val="006276C1"/>
    <w:rsid w:val="006302F6"/>
    <w:rsid w:val="00631974"/>
    <w:rsid w:val="006332BF"/>
    <w:rsid w:val="0063482A"/>
    <w:rsid w:val="00634DED"/>
    <w:rsid w:val="00635AC3"/>
    <w:rsid w:val="0063647A"/>
    <w:rsid w:val="00636A41"/>
    <w:rsid w:val="00636B75"/>
    <w:rsid w:val="00637E5D"/>
    <w:rsid w:val="00641F6F"/>
    <w:rsid w:val="00642C87"/>
    <w:rsid w:val="006431D5"/>
    <w:rsid w:val="00643A02"/>
    <w:rsid w:val="00644467"/>
    <w:rsid w:val="00644554"/>
    <w:rsid w:val="00644888"/>
    <w:rsid w:val="0064561B"/>
    <w:rsid w:val="00645DEB"/>
    <w:rsid w:val="00647ED5"/>
    <w:rsid w:val="00650137"/>
    <w:rsid w:val="00652215"/>
    <w:rsid w:val="00653565"/>
    <w:rsid w:val="00653626"/>
    <w:rsid w:val="00653C2F"/>
    <w:rsid w:val="00656916"/>
    <w:rsid w:val="006569A1"/>
    <w:rsid w:val="00660E5F"/>
    <w:rsid w:val="00660F3D"/>
    <w:rsid w:val="00661CF2"/>
    <w:rsid w:val="00661FCE"/>
    <w:rsid w:val="006629F3"/>
    <w:rsid w:val="00663539"/>
    <w:rsid w:val="00663882"/>
    <w:rsid w:val="00664BAC"/>
    <w:rsid w:val="00664E12"/>
    <w:rsid w:val="006650AC"/>
    <w:rsid w:val="00667957"/>
    <w:rsid w:val="006734D5"/>
    <w:rsid w:val="00673C3E"/>
    <w:rsid w:val="00674F4E"/>
    <w:rsid w:val="006756EA"/>
    <w:rsid w:val="006758DB"/>
    <w:rsid w:val="0068100A"/>
    <w:rsid w:val="0068115C"/>
    <w:rsid w:val="00681846"/>
    <w:rsid w:val="006831C9"/>
    <w:rsid w:val="006838D2"/>
    <w:rsid w:val="00690D38"/>
    <w:rsid w:val="0069277F"/>
    <w:rsid w:val="00692D30"/>
    <w:rsid w:val="006961DB"/>
    <w:rsid w:val="00696A84"/>
    <w:rsid w:val="006971AA"/>
    <w:rsid w:val="006A07F7"/>
    <w:rsid w:val="006A0BFD"/>
    <w:rsid w:val="006A417B"/>
    <w:rsid w:val="006A43C8"/>
    <w:rsid w:val="006A5D5E"/>
    <w:rsid w:val="006A7A58"/>
    <w:rsid w:val="006B48CA"/>
    <w:rsid w:val="006B59E2"/>
    <w:rsid w:val="006C025D"/>
    <w:rsid w:val="006C2B09"/>
    <w:rsid w:val="006C41D3"/>
    <w:rsid w:val="006C5AA5"/>
    <w:rsid w:val="006D07E3"/>
    <w:rsid w:val="006D10A0"/>
    <w:rsid w:val="006D1CEB"/>
    <w:rsid w:val="006D33D3"/>
    <w:rsid w:val="006D5388"/>
    <w:rsid w:val="006D5CAE"/>
    <w:rsid w:val="006E03DC"/>
    <w:rsid w:val="006E2021"/>
    <w:rsid w:val="006E2525"/>
    <w:rsid w:val="006E296D"/>
    <w:rsid w:val="006E2E15"/>
    <w:rsid w:val="006E51D9"/>
    <w:rsid w:val="006E6009"/>
    <w:rsid w:val="006F3534"/>
    <w:rsid w:val="006F41C8"/>
    <w:rsid w:val="006F44BC"/>
    <w:rsid w:val="006F486E"/>
    <w:rsid w:val="006F4894"/>
    <w:rsid w:val="006F5AAA"/>
    <w:rsid w:val="006F62AB"/>
    <w:rsid w:val="006F62D2"/>
    <w:rsid w:val="006F7305"/>
    <w:rsid w:val="006F7713"/>
    <w:rsid w:val="00700215"/>
    <w:rsid w:val="00700613"/>
    <w:rsid w:val="007076FE"/>
    <w:rsid w:val="007077C6"/>
    <w:rsid w:val="0071023A"/>
    <w:rsid w:val="00713DB4"/>
    <w:rsid w:val="007167EC"/>
    <w:rsid w:val="007207CB"/>
    <w:rsid w:val="0072392D"/>
    <w:rsid w:val="0072434A"/>
    <w:rsid w:val="00724753"/>
    <w:rsid w:val="00724948"/>
    <w:rsid w:val="00724F53"/>
    <w:rsid w:val="00725949"/>
    <w:rsid w:val="00730F95"/>
    <w:rsid w:val="00732220"/>
    <w:rsid w:val="007322D9"/>
    <w:rsid w:val="00732628"/>
    <w:rsid w:val="00740D39"/>
    <w:rsid w:val="007435E6"/>
    <w:rsid w:val="00744AC5"/>
    <w:rsid w:val="00745C32"/>
    <w:rsid w:val="00745DB5"/>
    <w:rsid w:val="007463A6"/>
    <w:rsid w:val="00746415"/>
    <w:rsid w:val="00747A65"/>
    <w:rsid w:val="00747D77"/>
    <w:rsid w:val="0075012B"/>
    <w:rsid w:val="00754678"/>
    <w:rsid w:val="00755BFD"/>
    <w:rsid w:val="0075652D"/>
    <w:rsid w:val="007608E7"/>
    <w:rsid w:val="00762FAD"/>
    <w:rsid w:val="007640DF"/>
    <w:rsid w:val="00765D08"/>
    <w:rsid w:val="00766142"/>
    <w:rsid w:val="0076697B"/>
    <w:rsid w:val="0076722E"/>
    <w:rsid w:val="00767A50"/>
    <w:rsid w:val="00772CBD"/>
    <w:rsid w:val="00772D20"/>
    <w:rsid w:val="00772ECF"/>
    <w:rsid w:val="00774A21"/>
    <w:rsid w:val="007760E5"/>
    <w:rsid w:val="00777901"/>
    <w:rsid w:val="00781346"/>
    <w:rsid w:val="007818FA"/>
    <w:rsid w:val="0078274D"/>
    <w:rsid w:val="0078494F"/>
    <w:rsid w:val="00784D59"/>
    <w:rsid w:val="00784DDC"/>
    <w:rsid w:val="00785059"/>
    <w:rsid w:val="00787E52"/>
    <w:rsid w:val="00791410"/>
    <w:rsid w:val="007916E9"/>
    <w:rsid w:val="00791FA1"/>
    <w:rsid w:val="00796C4E"/>
    <w:rsid w:val="007A0056"/>
    <w:rsid w:val="007A1A9B"/>
    <w:rsid w:val="007A542F"/>
    <w:rsid w:val="007A6AEE"/>
    <w:rsid w:val="007B02CD"/>
    <w:rsid w:val="007B0CD4"/>
    <w:rsid w:val="007B2EA9"/>
    <w:rsid w:val="007B48D1"/>
    <w:rsid w:val="007B5F2E"/>
    <w:rsid w:val="007B6077"/>
    <w:rsid w:val="007B65F6"/>
    <w:rsid w:val="007B679E"/>
    <w:rsid w:val="007B6D55"/>
    <w:rsid w:val="007C09C7"/>
    <w:rsid w:val="007C0AF6"/>
    <w:rsid w:val="007C29B0"/>
    <w:rsid w:val="007C2FA3"/>
    <w:rsid w:val="007C332B"/>
    <w:rsid w:val="007C687B"/>
    <w:rsid w:val="007C69C9"/>
    <w:rsid w:val="007D0AA6"/>
    <w:rsid w:val="007D38F1"/>
    <w:rsid w:val="007D4436"/>
    <w:rsid w:val="007D48A4"/>
    <w:rsid w:val="007E0D52"/>
    <w:rsid w:val="007E36B7"/>
    <w:rsid w:val="007E40DA"/>
    <w:rsid w:val="007E55B9"/>
    <w:rsid w:val="007E6391"/>
    <w:rsid w:val="007E722F"/>
    <w:rsid w:val="007E738C"/>
    <w:rsid w:val="007E7C77"/>
    <w:rsid w:val="007F16B1"/>
    <w:rsid w:val="007F3B19"/>
    <w:rsid w:val="007F3C23"/>
    <w:rsid w:val="007F3CD8"/>
    <w:rsid w:val="007F4401"/>
    <w:rsid w:val="007F62D7"/>
    <w:rsid w:val="007F7168"/>
    <w:rsid w:val="007F77FB"/>
    <w:rsid w:val="007F7ECE"/>
    <w:rsid w:val="00801631"/>
    <w:rsid w:val="008027BB"/>
    <w:rsid w:val="008047CD"/>
    <w:rsid w:val="00804E26"/>
    <w:rsid w:val="008068CA"/>
    <w:rsid w:val="0080696E"/>
    <w:rsid w:val="00810639"/>
    <w:rsid w:val="00811866"/>
    <w:rsid w:val="00812586"/>
    <w:rsid w:val="00812FA9"/>
    <w:rsid w:val="00813B78"/>
    <w:rsid w:val="00813F53"/>
    <w:rsid w:val="008150A3"/>
    <w:rsid w:val="00816A42"/>
    <w:rsid w:val="0081754D"/>
    <w:rsid w:val="0082019C"/>
    <w:rsid w:val="00821343"/>
    <w:rsid w:val="00821D34"/>
    <w:rsid w:val="00822C58"/>
    <w:rsid w:val="00823869"/>
    <w:rsid w:val="008345DE"/>
    <w:rsid w:val="00835A57"/>
    <w:rsid w:val="00836A09"/>
    <w:rsid w:val="00836C5A"/>
    <w:rsid w:val="00841F31"/>
    <w:rsid w:val="00844869"/>
    <w:rsid w:val="00846FAF"/>
    <w:rsid w:val="00847BB5"/>
    <w:rsid w:val="0085009C"/>
    <w:rsid w:val="008519CA"/>
    <w:rsid w:val="0085253E"/>
    <w:rsid w:val="008544D8"/>
    <w:rsid w:val="00857DC1"/>
    <w:rsid w:val="00857F60"/>
    <w:rsid w:val="00860370"/>
    <w:rsid w:val="008610C9"/>
    <w:rsid w:val="008614A4"/>
    <w:rsid w:val="00862444"/>
    <w:rsid w:val="00863A6F"/>
    <w:rsid w:val="00864C1C"/>
    <w:rsid w:val="00864C9D"/>
    <w:rsid w:val="00864E4D"/>
    <w:rsid w:val="00865299"/>
    <w:rsid w:val="00865442"/>
    <w:rsid w:val="008667CD"/>
    <w:rsid w:val="00866D3F"/>
    <w:rsid w:val="0087032A"/>
    <w:rsid w:val="008711F4"/>
    <w:rsid w:val="00871307"/>
    <w:rsid w:val="008715DD"/>
    <w:rsid w:val="008732EF"/>
    <w:rsid w:val="008740A1"/>
    <w:rsid w:val="008759F3"/>
    <w:rsid w:val="008768D6"/>
    <w:rsid w:val="00876C63"/>
    <w:rsid w:val="008834D1"/>
    <w:rsid w:val="00883C55"/>
    <w:rsid w:val="00885B24"/>
    <w:rsid w:val="00890E9F"/>
    <w:rsid w:val="00891AE5"/>
    <w:rsid w:val="00891FB2"/>
    <w:rsid w:val="008935DC"/>
    <w:rsid w:val="008956F1"/>
    <w:rsid w:val="008976C4"/>
    <w:rsid w:val="00897D4F"/>
    <w:rsid w:val="008A1C53"/>
    <w:rsid w:val="008A3B9C"/>
    <w:rsid w:val="008A61C0"/>
    <w:rsid w:val="008A63D7"/>
    <w:rsid w:val="008A7A70"/>
    <w:rsid w:val="008A7B10"/>
    <w:rsid w:val="008A7F4E"/>
    <w:rsid w:val="008B0BB4"/>
    <w:rsid w:val="008B0C58"/>
    <w:rsid w:val="008B1659"/>
    <w:rsid w:val="008B1F72"/>
    <w:rsid w:val="008B301A"/>
    <w:rsid w:val="008B3D8A"/>
    <w:rsid w:val="008B7CFA"/>
    <w:rsid w:val="008B7E23"/>
    <w:rsid w:val="008C0A04"/>
    <w:rsid w:val="008C30CC"/>
    <w:rsid w:val="008C3406"/>
    <w:rsid w:val="008C39AD"/>
    <w:rsid w:val="008C3F07"/>
    <w:rsid w:val="008C4628"/>
    <w:rsid w:val="008C6D5F"/>
    <w:rsid w:val="008D0757"/>
    <w:rsid w:val="008D5303"/>
    <w:rsid w:val="008D592A"/>
    <w:rsid w:val="008E2B4F"/>
    <w:rsid w:val="008E3568"/>
    <w:rsid w:val="008E4FE1"/>
    <w:rsid w:val="008E658D"/>
    <w:rsid w:val="008E67A4"/>
    <w:rsid w:val="008E70B7"/>
    <w:rsid w:val="008E74BD"/>
    <w:rsid w:val="008E77B3"/>
    <w:rsid w:val="008F0493"/>
    <w:rsid w:val="008F17E1"/>
    <w:rsid w:val="008F17F3"/>
    <w:rsid w:val="008F24CE"/>
    <w:rsid w:val="008F51BC"/>
    <w:rsid w:val="008F7091"/>
    <w:rsid w:val="009008A8"/>
    <w:rsid w:val="0090173B"/>
    <w:rsid w:val="00901898"/>
    <w:rsid w:val="00902025"/>
    <w:rsid w:val="00902BC9"/>
    <w:rsid w:val="0090333A"/>
    <w:rsid w:val="00905321"/>
    <w:rsid w:val="009055D3"/>
    <w:rsid w:val="009107E1"/>
    <w:rsid w:val="00911F24"/>
    <w:rsid w:val="00915CC2"/>
    <w:rsid w:val="00916C23"/>
    <w:rsid w:val="00917A8B"/>
    <w:rsid w:val="0092007E"/>
    <w:rsid w:val="009208CC"/>
    <w:rsid w:val="00922273"/>
    <w:rsid w:val="00923287"/>
    <w:rsid w:val="00926AD1"/>
    <w:rsid w:val="00926B72"/>
    <w:rsid w:val="00926C2A"/>
    <w:rsid w:val="0093015B"/>
    <w:rsid w:val="00930221"/>
    <w:rsid w:val="009304F4"/>
    <w:rsid w:val="00931AC4"/>
    <w:rsid w:val="00931C6B"/>
    <w:rsid w:val="00932608"/>
    <w:rsid w:val="00933FC6"/>
    <w:rsid w:val="009343B1"/>
    <w:rsid w:val="00941665"/>
    <w:rsid w:val="009421B9"/>
    <w:rsid w:val="00942F8C"/>
    <w:rsid w:val="009436E2"/>
    <w:rsid w:val="00943743"/>
    <w:rsid w:val="00945576"/>
    <w:rsid w:val="009469DC"/>
    <w:rsid w:val="00946CF0"/>
    <w:rsid w:val="00947752"/>
    <w:rsid w:val="009514C5"/>
    <w:rsid w:val="0095253D"/>
    <w:rsid w:val="00954614"/>
    <w:rsid w:val="009546D9"/>
    <w:rsid w:val="009549F9"/>
    <w:rsid w:val="00954F79"/>
    <w:rsid w:val="00954FBD"/>
    <w:rsid w:val="0095625B"/>
    <w:rsid w:val="0095661A"/>
    <w:rsid w:val="00956C3F"/>
    <w:rsid w:val="009576DA"/>
    <w:rsid w:val="00960ED5"/>
    <w:rsid w:val="0096203D"/>
    <w:rsid w:val="009639CD"/>
    <w:rsid w:val="009641C6"/>
    <w:rsid w:val="00964B72"/>
    <w:rsid w:val="00965C82"/>
    <w:rsid w:val="00967E83"/>
    <w:rsid w:val="00972915"/>
    <w:rsid w:val="00974D72"/>
    <w:rsid w:val="00975CC2"/>
    <w:rsid w:val="00976CF7"/>
    <w:rsid w:val="00976CFB"/>
    <w:rsid w:val="00977A5D"/>
    <w:rsid w:val="00981489"/>
    <w:rsid w:val="00982099"/>
    <w:rsid w:val="00982BA4"/>
    <w:rsid w:val="00984B3E"/>
    <w:rsid w:val="00986FBF"/>
    <w:rsid w:val="0099027C"/>
    <w:rsid w:val="0099129B"/>
    <w:rsid w:val="00991E5C"/>
    <w:rsid w:val="00992831"/>
    <w:rsid w:val="00992C26"/>
    <w:rsid w:val="00995311"/>
    <w:rsid w:val="009956AF"/>
    <w:rsid w:val="00995EB4"/>
    <w:rsid w:val="009968E0"/>
    <w:rsid w:val="009977A3"/>
    <w:rsid w:val="00997858"/>
    <w:rsid w:val="009A0241"/>
    <w:rsid w:val="009A11CD"/>
    <w:rsid w:val="009A1373"/>
    <w:rsid w:val="009A268A"/>
    <w:rsid w:val="009A3B8B"/>
    <w:rsid w:val="009A3DB1"/>
    <w:rsid w:val="009A62CB"/>
    <w:rsid w:val="009A7DFD"/>
    <w:rsid w:val="009B064C"/>
    <w:rsid w:val="009B0A81"/>
    <w:rsid w:val="009B0D32"/>
    <w:rsid w:val="009B199C"/>
    <w:rsid w:val="009B281F"/>
    <w:rsid w:val="009B3AAD"/>
    <w:rsid w:val="009B3FB5"/>
    <w:rsid w:val="009B4141"/>
    <w:rsid w:val="009B4504"/>
    <w:rsid w:val="009B46E4"/>
    <w:rsid w:val="009B66C2"/>
    <w:rsid w:val="009B7038"/>
    <w:rsid w:val="009C045B"/>
    <w:rsid w:val="009C0C47"/>
    <w:rsid w:val="009C15B7"/>
    <w:rsid w:val="009C2280"/>
    <w:rsid w:val="009D0F2A"/>
    <w:rsid w:val="009D146A"/>
    <w:rsid w:val="009D38E4"/>
    <w:rsid w:val="009D3CA9"/>
    <w:rsid w:val="009D50CE"/>
    <w:rsid w:val="009D5425"/>
    <w:rsid w:val="009D7169"/>
    <w:rsid w:val="009E3982"/>
    <w:rsid w:val="009E53A2"/>
    <w:rsid w:val="009E5548"/>
    <w:rsid w:val="009E59DE"/>
    <w:rsid w:val="009E5EE8"/>
    <w:rsid w:val="009E5FEC"/>
    <w:rsid w:val="009E6263"/>
    <w:rsid w:val="009E721D"/>
    <w:rsid w:val="009E7FE5"/>
    <w:rsid w:val="009F1AD4"/>
    <w:rsid w:val="009F1E35"/>
    <w:rsid w:val="009F3496"/>
    <w:rsid w:val="009F3D4A"/>
    <w:rsid w:val="009F4C02"/>
    <w:rsid w:val="009F5C35"/>
    <w:rsid w:val="00A00B4D"/>
    <w:rsid w:val="00A01448"/>
    <w:rsid w:val="00A02645"/>
    <w:rsid w:val="00A0470C"/>
    <w:rsid w:val="00A05D81"/>
    <w:rsid w:val="00A10552"/>
    <w:rsid w:val="00A119F5"/>
    <w:rsid w:val="00A1260D"/>
    <w:rsid w:val="00A13E4E"/>
    <w:rsid w:val="00A14BCB"/>
    <w:rsid w:val="00A173B5"/>
    <w:rsid w:val="00A17823"/>
    <w:rsid w:val="00A20C35"/>
    <w:rsid w:val="00A22212"/>
    <w:rsid w:val="00A22F8A"/>
    <w:rsid w:val="00A24150"/>
    <w:rsid w:val="00A24C77"/>
    <w:rsid w:val="00A25F3A"/>
    <w:rsid w:val="00A26E4B"/>
    <w:rsid w:val="00A2777C"/>
    <w:rsid w:val="00A279F2"/>
    <w:rsid w:val="00A30DC7"/>
    <w:rsid w:val="00A31990"/>
    <w:rsid w:val="00A320F9"/>
    <w:rsid w:val="00A32D87"/>
    <w:rsid w:val="00A33EB2"/>
    <w:rsid w:val="00A374F1"/>
    <w:rsid w:val="00A3785C"/>
    <w:rsid w:val="00A37CCF"/>
    <w:rsid w:val="00A400AE"/>
    <w:rsid w:val="00A40D72"/>
    <w:rsid w:val="00A41782"/>
    <w:rsid w:val="00A41C86"/>
    <w:rsid w:val="00A426FB"/>
    <w:rsid w:val="00A44194"/>
    <w:rsid w:val="00A4488E"/>
    <w:rsid w:val="00A45A69"/>
    <w:rsid w:val="00A47595"/>
    <w:rsid w:val="00A50761"/>
    <w:rsid w:val="00A5110F"/>
    <w:rsid w:val="00A51B6E"/>
    <w:rsid w:val="00A535CD"/>
    <w:rsid w:val="00A538BA"/>
    <w:rsid w:val="00A54084"/>
    <w:rsid w:val="00A56940"/>
    <w:rsid w:val="00A60C4F"/>
    <w:rsid w:val="00A617F6"/>
    <w:rsid w:val="00A62A6A"/>
    <w:rsid w:val="00A65BB5"/>
    <w:rsid w:val="00A660E6"/>
    <w:rsid w:val="00A66F47"/>
    <w:rsid w:val="00A673B1"/>
    <w:rsid w:val="00A70AEA"/>
    <w:rsid w:val="00A718D4"/>
    <w:rsid w:val="00A7190E"/>
    <w:rsid w:val="00A71977"/>
    <w:rsid w:val="00A7284A"/>
    <w:rsid w:val="00A74F68"/>
    <w:rsid w:val="00A754D9"/>
    <w:rsid w:val="00A76DBD"/>
    <w:rsid w:val="00A77539"/>
    <w:rsid w:val="00A779D8"/>
    <w:rsid w:val="00A810BA"/>
    <w:rsid w:val="00A8296E"/>
    <w:rsid w:val="00A83291"/>
    <w:rsid w:val="00A84728"/>
    <w:rsid w:val="00A849FD"/>
    <w:rsid w:val="00A859B5"/>
    <w:rsid w:val="00A8604C"/>
    <w:rsid w:val="00A871BB"/>
    <w:rsid w:val="00A908DF"/>
    <w:rsid w:val="00A909A3"/>
    <w:rsid w:val="00A917EB"/>
    <w:rsid w:val="00A926D3"/>
    <w:rsid w:val="00A93057"/>
    <w:rsid w:val="00A93A1E"/>
    <w:rsid w:val="00A942D6"/>
    <w:rsid w:val="00A95080"/>
    <w:rsid w:val="00AA03FD"/>
    <w:rsid w:val="00AA09FD"/>
    <w:rsid w:val="00AA21F6"/>
    <w:rsid w:val="00AA23D9"/>
    <w:rsid w:val="00AA3565"/>
    <w:rsid w:val="00AA686C"/>
    <w:rsid w:val="00AA7C49"/>
    <w:rsid w:val="00AB04B3"/>
    <w:rsid w:val="00AB1856"/>
    <w:rsid w:val="00AB20E4"/>
    <w:rsid w:val="00AB21AC"/>
    <w:rsid w:val="00AB38F4"/>
    <w:rsid w:val="00AC0466"/>
    <w:rsid w:val="00AC0886"/>
    <w:rsid w:val="00AC0F08"/>
    <w:rsid w:val="00AC2AB1"/>
    <w:rsid w:val="00AC2F40"/>
    <w:rsid w:val="00AC3DC7"/>
    <w:rsid w:val="00AC4605"/>
    <w:rsid w:val="00AC6773"/>
    <w:rsid w:val="00AC6BA7"/>
    <w:rsid w:val="00AC7DD0"/>
    <w:rsid w:val="00AD0997"/>
    <w:rsid w:val="00AD1336"/>
    <w:rsid w:val="00AD1A07"/>
    <w:rsid w:val="00AD2DBF"/>
    <w:rsid w:val="00AD3B0D"/>
    <w:rsid w:val="00AD3C9A"/>
    <w:rsid w:val="00AD4948"/>
    <w:rsid w:val="00AD5A52"/>
    <w:rsid w:val="00AE0BD8"/>
    <w:rsid w:val="00AE1B3F"/>
    <w:rsid w:val="00AE266E"/>
    <w:rsid w:val="00AE5B34"/>
    <w:rsid w:val="00AF3409"/>
    <w:rsid w:val="00AF3AEE"/>
    <w:rsid w:val="00AF3DDD"/>
    <w:rsid w:val="00AF4751"/>
    <w:rsid w:val="00AF545C"/>
    <w:rsid w:val="00AF7500"/>
    <w:rsid w:val="00AF76FB"/>
    <w:rsid w:val="00B0107C"/>
    <w:rsid w:val="00B014BB"/>
    <w:rsid w:val="00B0150E"/>
    <w:rsid w:val="00B0181D"/>
    <w:rsid w:val="00B03342"/>
    <w:rsid w:val="00B040BB"/>
    <w:rsid w:val="00B051E8"/>
    <w:rsid w:val="00B061A2"/>
    <w:rsid w:val="00B0640D"/>
    <w:rsid w:val="00B06B4A"/>
    <w:rsid w:val="00B103DB"/>
    <w:rsid w:val="00B10CD9"/>
    <w:rsid w:val="00B11A8A"/>
    <w:rsid w:val="00B1210A"/>
    <w:rsid w:val="00B12BA1"/>
    <w:rsid w:val="00B15C64"/>
    <w:rsid w:val="00B16658"/>
    <w:rsid w:val="00B20E8A"/>
    <w:rsid w:val="00B20FCB"/>
    <w:rsid w:val="00B241A1"/>
    <w:rsid w:val="00B243EC"/>
    <w:rsid w:val="00B24A4C"/>
    <w:rsid w:val="00B264AB"/>
    <w:rsid w:val="00B268A3"/>
    <w:rsid w:val="00B26F34"/>
    <w:rsid w:val="00B2772C"/>
    <w:rsid w:val="00B279B3"/>
    <w:rsid w:val="00B30062"/>
    <w:rsid w:val="00B309D4"/>
    <w:rsid w:val="00B31132"/>
    <w:rsid w:val="00B33664"/>
    <w:rsid w:val="00B337B3"/>
    <w:rsid w:val="00B36B2E"/>
    <w:rsid w:val="00B36F8A"/>
    <w:rsid w:val="00B379CF"/>
    <w:rsid w:val="00B37E2C"/>
    <w:rsid w:val="00B411ED"/>
    <w:rsid w:val="00B42434"/>
    <w:rsid w:val="00B42B81"/>
    <w:rsid w:val="00B441EE"/>
    <w:rsid w:val="00B44312"/>
    <w:rsid w:val="00B4483F"/>
    <w:rsid w:val="00B467E1"/>
    <w:rsid w:val="00B473A7"/>
    <w:rsid w:val="00B4786D"/>
    <w:rsid w:val="00B51A07"/>
    <w:rsid w:val="00B51D14"/>
    <w:rsid w:val="00B55EB1"/>
    <w:rsid w:val="00B566FA"/>
    <w:rsid w:val="00B56702"/>
    <w:rsid w:val="00B56B05"/>
    <w:rsid w:val="00B56DE8"/>
    <w:rsid w:val="00B57711"/>
    <w:rsid w:val="00B60654"/>
    <w:rsid w:val="00B60E25"/>
    <w:rsid w:val="00B63F28"/>
    <w:rsid w:val="00B64F2D"/>
    <w:rsid w:val="00B65A26"/>
    <w:rsid w:val="00B67B7E"/>
    <w:rsid w:val="00B7197F"/>
    <w:rsid w:val="00B7286E"/>
    <w:rsid w:val="00B7297F"/>
    <w:rsid w:val="00B72FD3"/>
    <w:rsid w:val="00B73924"/>
    <w:rsid w:val="00B73EC3"/>
    <w:rsid w:val="00B75CBD"/>
    <w:rsid w:val="00B764FC"/>
    <w:rsid w:val="00B768D9"/>
    <w:rsid w:val="00B8015F"/>
    <w:rsid w:val="00B80D9E"/>
    <w:rsid w:val="00B8205D"/>
    <w:rsid w:val="00B84854"/>
    <w:rsid w:val="00B84B66"/>
    <w:rsid w:val="00B852D0"/>
    <w:rsid w:val="00B858DE"/>
    <w:rsid w:val="00B8743F"/>
    <w:rsid w:val="00B90BC5"/>
    <w:rsid w:val="00B923E1"/>
    <w:rsid w:val="00B92FA2"/>
    <w:rsid w:val="00B936C0"/>
    <w:rsid w:val="00B9458F"/>
    <w:rsid w:val="00B9505E"/>
    <w:rsid w:val="00B952E1"/>
    <w:rsid w:val="00BA0A78"/>
    <w:rsid w:val="00BA2D8F"/>
    <w:rsid w:val="00BA347C"/>
    <w:rsid w:val="00BA395A"/>
    <w:rsid w:val="00BA4913"/>
    <w:rsid w:val="00BA5CA1"/>
    <w:rsid w:val="00BA78E8"/>
    <w:rsid w:val="00BA78F3"/>
    <w:rsid w:val="00BB06D8"/>
    <w:rsid w:val="00BB07FF"/>
    <w:rsid w:val="00BB0A06"/>
    <w:rsid w:val="00BB2B16"/>
    <w:rsid w:val="00BB36B0"/>
    <w:rsid w:val="00BB6634"/>
    <w:rsid w:val="00BC0441"/>
    <w:rsid w:val="00BC3AD7"/>
    <w:rsid w:val="00BC41F6"/>
    <w:rsid w:val="00BC7045"/>
    <w:rsid w:val="00BC71D0"/>
    <w:rsid w:val="00BC7B58"/>
    <w:rsid w:val="00BD0889"/>
    <w:rsid w:val="00BD3817"/>
    <w:rsid w:val="00BD4871"/>
    <w:rsid w:val="00BD4E67"/>
    <w:rsid w:val="00BD6125"/>
    <w:rsid w:val="00BD6478"/>
    <w:rsid w:val="00BD66F9"/>
    <w:rsid w:val="00BD73A4"/>
    <w:rsid w:val="00BE139E"/>
    <w:rsid w:val="00BE169B"/>
    <w:rsid w:val="00BE2954"/>
    <w:rsid w:val="00BE2E8D"/>
    <w:rsid w:val="00BE6784"/>
    <w:rsid w:val="00BE6C32"/>
    <w:rsid w:val="00BF0DCF"/>
    <w:rsid w:val="00BF1EF5"/>
    <w:rsid w:val="00BF338A"/>
    <w:rsid w:val="00C03911"/>
    <w:rsid w:val="00C03998"/>
    <w:rsid w:val="00C04174"/>
    <w:rsid w:val="00C04294"/>
    <w:rsid w:val="00C045FE"/>
    <w:rsid w:val="00C05AD3"/>
    <w:rsid w:val="00C05E68"/>
    <w:rsid w:val="00C06B01"/>
    <w:rsid w:val="00C06BBC"/>
    <w:rsid w:val="00C07A02"/>
    <w:rsid w:val="00C10D0E"/>
    <w:rsid w:val="00C11650"/>
    <w:rsid w:val="00C11FE2"/>
    <w:rsid w:val="00C12595"/>
    <w:rsid w:val="00C12E42"/>
    <w:rsid w:val="00C13164"/>
    <w:rsid w:val="00C147C9"/>
    <w:rsid w:val="00C16086"/>
    <w:rsid w:val="00C1696E"/>
    <w:rsid w:val="00C17DFD"/>
    <w:rsid w:val="00C21696"/>
    <w:rsid w:val="00C21F82"/>
    <w:rsid w:val="00C24800"/>
    <w:rsid w:val="00C2491C"/>
    <w:rsid w:val="00C24FAF"/>
    <w:rsid w:val="00C26685"/>
    <w:rsid w:val="00C30273"/>
    <w:rsid w:val="00C30899"/>
    <w:rsid w:val="00C328D1"/>
    <w:rsid w:val="00C32E46"/>
    <w:rsid w:val="00C33530"/>
    <w:rsid w:val="00C33BB0"/>
    <w:rsid w:val="00C33EE9"/>
    <w:rsid w:val="00C36339"/>
    <w:rsid w:val="00C36D75"/>
    <w:rsid w:val="00C37381"/>
    <w:rsid w:val="00C37A8F"/>
    <w:rsid w:val="00C37F47"/>
    <w:rsid w:val="00C4195F"/>
    <w:rsid w:val="00C43093"/>
    <w:rsid w:val="00C44423"/>
    <w:rsid w:val="00C446CC"/>
    <w:rsid w:val="00C45BB0"/>
    <w:rsid w:val="00C502B4"/>
    <w:rsid w:val="00C50F16"/>
    <w:rsid w:val="00C5139C"/>
    <w:rsid w:val="00C5233D"/>
    <w:rsid w:val="00C52709"/>
    <w:rsid w:val="00C53A95"/>
    <w:rsid w:val="00C57545"/>
    <w:rsid w:val="00C57870"/>
    <w:rsid w:val="00C5792A"/>
    <w:rsid w:val="00C61320"/>
    <w:rsid w:val="00C6464E"/>
    <w:rsid w:val="00C64BEB"/>
    <w:rsid w:val="00C6512F"/>
    <w:rsid w:val="00C6568B"/>
    <w:rsid w:val="00C66599"/>
    <w:rsid w:val="00C66C0C"/>
    <w:rsid w:val="00C673BF"/>
    <w:rsid w:val="00C676CF"/>
    <w:rsid w:val="00C6783B"/>
    <w:rsid w:val="00C736E5"/>
    <w:rsid w:val="00C803DB"/>
    <w:rsid w:val="00C83161"/>
    <w:rsid w:val="00C836A4"/>
    <w:rsid w:val="00C83947"/>
    <w:rsid w:val="00C8399A"/>
    <w:rsid w:val="00C8531F"/>
    <w:rsid w:val="00C8575C"/>
    <w:rsid w:val="00C875FF"/>
    <w:rsid w:val="00C87ED6"/>
    <w:rsid w:val="00C91A47"/>
    <w:rsid w:val="00C92252"/>
    <w:rsid w:val="00C92F29"/>
    <w:rsid w:val="00C936F8"/>
    <w:rsid w:val="00C94EB3"/>
    <w:rsid w:val="00C95B06"/>
    <w:rsid w:val="00C979FB"/>
    <w:rsid w:val="00CA0246"/>
    <w:rsid w:val="00CA0DFC"/>
    <w:rsid w:val="00CA29FB"/>
    <w:rsid w:val="00CA31B3"/>
    <w:rsid w:val="00CA34FF"/>
    <w:rsid w:val="00CA3E40"/>
    <w:rsid w:val="00CA42E8"/>
    <w:rsid w:val="00CA4BB1"/>
    <w:rsid w:val="00CA4CCB"/>
    <w:rsid w:val="00CA4CD6"/>
    <w:rsid w:val="00CA73B7"/>
    <w:rsid w:val="00CB02BF"/>
    <w:rsid w:val="00CB1AEB"/>
    <w:rsid w:val="00CB23EA"/>
    <w:rsid w:val="00CB334D"/>
    <w:rsid w:val="00CB3806"/>
    <w:rsid w:val="00CB443F"/>
    <w:rsid w:val="00CB57C9"/>
    <w:rsid w:val="00CB5D4B"/>
    <w:rsid w:val="00CB629A"/>
    <w:rsid w:val="00CC112F"/>
    <w:rsid w:val="00CC2E2B"/>
    <w:rsid w:val="00CC3BF6"/>
    <w:rsid w:val="00CC5E29"/>
    <w:rsid w:val="00CC62DC"/>
    <w:rsid w:val="00CD0E68"/>
    <w:rsid w:val="00CD18A5"/>
    <w:rsid w:val="00CD1A3D"/>
    <w:rsid w:val="00CD200E"/>
    <w:rsid w:val="00CD4D0F"/>
    <w:rsid w:val="00CD6CED"/>
    <w:rsid w:val="00CE3643"/>
    <w:rsid w:val="00CE42B7"/>
    <w:rsid w:val="00CE6CCD"/>
    <w:rsid w:val="00CF04BC"/>
    <w:rsid w:val="00CF0526"/>
    <w:rsid w:val="00CF229E"/>
    <w:rsid w:val="00CF5548"/>
    <w:rsid w:val="00CF74D3"/>
    <w:rsid w:val="00D001B2"/>
    <w:rsid w:val="00D0031E"/>
    <w:rsid w:val="00D01309"/>
    <w:rsid w:val="00D013C2"/>
    <w:rsid w:val="00D01D77"/>
    <w:rsid w:val="00D01EB9"/>
    <w:rsid w:val="00D0416B"/>
    <w:rsid w:val="00D046E8"/>
    <w:rsid w:val="00D054A5"/>
    <w:rsid w:val="00D05B43"/>
    <w:rsid w:val="00D05BDD"/>
    <w:rsid w:val="00D073A8"/>
    <w:rsid w:val="00D106D7"/>
    <w:rsid w:val="00D10A3E"/>
    <w:rsid w:val="00D13408"/>
    <w:rsid w:val="00D13911"/>
    <w:rsid w:val="00D14C1C"/>
    <w:rsid w:val="00D14F4F"/>
    <w:rsid w:val="00D1508E"/>
    <w:rsid w:val="00D15B6A"/>
    <w:rsid w:val="00D16B54"/>
    <w:rsid w:val="00D178B6"/>
    <w:rsid w:val="00D2067F"/>
    <w:rsid w:val="00D210F3"/>
    <w:rsid w:val="00D21C83"/>
    <w:rsid w:val="00D2310C"/>
    <w:rsid w:val="00D23A95"/>
    <w:rsid w:val="00D278E8"/>
    <w:rsid w:val="00D36E59"/>
    <w:rsid w:val="00D4369E"/>
    <w:rsid w:val="00D44501"/>
    <w:rsid w:val="00D44F75"/>
    <w:rsid w:val="00D450D5"/>
    <w:rsid w:val="00D45893"/>
    <w:rsid w:val="00D468FE"/>
    <w:rsid w:val="00D46F5F"/>
    <w:rsid w:val="00D47133"/>
    <w:rsid w:val="00D538B1"/>
    <w:rsid w:val="00D539C5"/>
    <w:rsid w:val="00D570E5"/>
    <w:rsid w:val="00D576D1"/>
    <w:rsid w:val="00D640C2"/>
    <w:rsid w:val="00D64B14"/>
    <w:rsid w:val="00D65DD6"/>
    <w:rsid w:val="00D66518"/>
    <w:rsid w:val="00D66F3B"/>
    <w:rsid w:val="00D67322"/>
    <w:rsid w:val="00D706BB"/>
    <w:rsid w:val="00D71B9F"/>
    <w:rsid w:val="00D7299B"/>
    <w:rsid w:val="00D74F68"/>
    <w:rsid w:val="00D7684C"/>
    <w:rsid w:val="00D7723A"/>
    <w:rsid w:val="00D772B3"/>
    <w:rsid w:val="00D7767A"/>
    <w:rsid w:val="00D8009B"/>
    <w:rsid w:val="00D811A7"/>
    <w:rsid w:val="00D84ADA"/>
    <w:rsid w:val="00D85641"/>
    <w:rsid w:val="00D85A0F"/>
    <w:rsid w:val="00D864A1"/>
    <w:rsid w:val="00D86DDC"/>
    <w:rsid w:val="00D904D3"/>
    <w:rsid w:val="00D90B57"/>
    <w:rsid w:val="00D9296F"/>
    <w:rsid w:val="00D92D0C"/>
    <w:rsid w:val="00D92EC4"/>
    <w:rsid w:val="00D93002"/>
    <w:rsid w:val="00D94D8A"/>
    <w:rsid w:val="00D95ADE"/>
    <w:rsid w:val="00D96A58"/>
    <w:rsid w:val="00DA06A4"/>
    <w:rsid w:val="00DA22BB"/>
    <w:rsid w:val="00DA3BE2"/>
    <w:rsid w:val="00DA5722"/>
    <w:rsid w:val="00DA5C2E"/>
    <w:rsid w:val="00DB2151"/>
    <w:rsid w:val="00DB2A77"/>
    <w:rsid w:val="00DB5536"/>
    <w:rsid w:val="00DB574C"/>
    <w:rsid w:val="00DB6EF0"/>
    <w:rsid w:val="00DB71FB"/>
    <w:rsid w:val="00DC3F6D"/>
    <w:rsid w:val="00DC6150"/>
    <w:rsid w:val="00DC6F2E"/>
    <w:rsid w:val="00DC73AA"/>
    <w:rsid w:val="00DC7458"/>
    <w:rsid w:val="00DD0CF8"/>
    <w:rsid w:val="00DD1D11"/>
    <w:rsid w:val="00DD4167"/>
    <w:rsid w:val="00DD4386"/>
    <w:rsid w:val="00DD4AD0"/>
    <w:rsid w:val="00DD523F"/>
    <w:rsid w:val="00DD52AB"/>
    <w:rsid w:val="00DD5699"/>
    <w:rsid w:val="00DD58E0"/>
    <w:rsid w:val="00DD5F7C"/>
    <w:rsid w:val="00DD6F1B"/>
    <w:rsid w:val="00DE0413"/>
    <w:rsid w:val="00DE2999"/>
    <w:rsid w:val="00DE6594"/>
    <w:rsid w:val="00DE7344"/>
    <w:rsid w:val="00DF07B9"/>
    <w:rsid w:val="00DF0848"/>
    <w:rsid w:val="00DF21E0"/>
    <w:rsid w:val="00DF29E8"/>
    <w:rsid w:val="00DF3AC7"/>
    <w:rsid w:val="00DF3DF8"/>
    <w:rsid w:val="00DF5513"/>
    <w:rsid w:val="00DF6FB3"/>
    <w:rsid w:val="00DF705B"/>
    <w:rsid w:val="00DF76B2"/>
    <w:rsid w:val="00E004B3"/>
    <w:rsid w:val="00E00BB1"/>
    <w:rsid w:val="00E00D2F"/>
    <w:rsid w:val="00E00E44"/>
    <w:rsid w:val="00E00F48"/>
    <w:rsid w:val="00E02301"/>
    <w:rsid w:val="00E02E0A"/>
    <w:rsid w:val="00E03B28"/>
    <w:rsid w:val="00E04691"/>
    <w:rsid w:val="00E059A6"/>
    <w:rsid w:val="00E07478"/>
    <w:rsid w:val="00E1002D"/>
    <w:rsid w:val="00E11954"/>
    <w:rsid w:val="00E11CA3"/>
    <w:rsid w:val="00E12E0F"/>
    <w:rsid w:val="00E136F4"/>
    <w:rsid w:val="00E14497"/>
    <w:rsid w:val="00E149C3"/>
    <w:rsid w:val="00E15543"/>
    <w:rsid w:val="00E15CF3"/>
    <w:rsid w:val="00E16028"/>
    <w:rsid w:val="00E1651F"/>
    <w:rsid w:val="00E17E28"/>
    <w:rsid w:val="00E20927"/>
    <w:rsid w:val="00E215C2"/>
    <w:rsid w:val="00E229EE"/>
    <w:rsid w:val="00E236DF"/>
    <w:rsid w:val="00E23C6A"/>
    <w:rsid w:val="00E3026E"/>
    <w:rsid w:val="00E305DA"/>
    <w:rsid w:val="00E312E8"/>
    <w:rsid w:val="00E327E5"/>
    <w:rsid w:val="00E32D3C"/>
    <w:rsid w:val="00E336B7"/>
    <w:rsid w:val="00E35E93"/>
    <w:rsid w:val="00E40967"/>
    <w:rsid w:val="00E41121"/>
    <w:rsid w:val="00E425AA"/>
    <w:rsid w:val="00E432E3"/>
    <w:rsid w:val="00E44795"/>
    <w:rsid w:val="00E46A7F"/>
    <w:rsid w:val="00E46D7E"/>
    <w:rsid w:val="00E47EE5"/>
    <w:rsid w:val="00E526D0"/>
    <w:rsid w:val="00E52CD6"/>
    <w:rsid w:val="00E53CA0"/>
    <w:rsid w:val="00E63936"/>
    <w:rsid w:val="00E64254"/>
    <w:rsid w:val="00E6541E"/>
    <w:rsid w:val="00E6779C"/>
    <w:rsid w:val="00E67DEE"/>
    <w:rsid w:val="00E67FA9"/>
    <w:rsid w:val="00E71BA3"/>
    <w:rsid w:val="00E72AF2"/>
    <w:rsid w:val="00E73969"/>
    <w:rsid w:val="00E74301"/>
    <w:rsid w:val="00E74DBB"/>
    <w:rsid w:val="00E75A55"/>
    <w:rsid w:val="00E77D9C"/>
    <w:rsid w:val="00E80E1C"/>
    <w:rsid w:val="00E82020"/>
    <w:rsid w:val="00E82FBB"/>
    <w:rsid w:val="00E84030"/>
    <w:rsid w:val="00E849BA"/>
    <w:rsid w:val="00E8559F"/>
    <w:rsid w:val="00E85CE7"/>
    <w:rsid w:val="00E85DF9"/>
    <w:rsid w:val="00E86E3B"/>
    <w:rsid w:val="00E905F7"/>
    <w:rsid w:val="00E91D52"/>
    <w:rsid w:val="00E9233F"/>
    <w:rsid w:val="00E92BBB"/>
    <w:rsid w:val="00E93B0E"/>
    <w:rsid w:val="00E94530"/>
    <w:rsid w:val="00E9495B"/>
    <w:rsid w:val="00E94E65"/>
    <w:rsid w:val="00E94F9B"/>
    <w:rsid w:val="00E954DB"/>
    <w:rsid w:val="00E959AB"/>
    <w:rsid w:val="00E95FAC"/>
    <w:rsid w:val="00EA083F"/>
    <w:rsid w:val="00EA0C6C"/>
    <w:rsid w:val="00EA2F67"/>
    <w:rsid w:val="00EA2FC4"/>
    <w:rsid w:val="00EA431F"/>
    <w:rsid w:val="00EA43CA"/>
    <w:rsid w:val="00EA57B8"/>
    <w:rsid w:val="00EA5ADF"/>
    <w:rsid w:val="00EA6BA9"/>
    <w:rsid w:val="00EA7524"/>
    <w:rsid w:val="00EA7678"/>
    <w:rsid w:val="00EB04A0"/>
    <w:rsid w:val="00EB0FF0"/>
    <w:rsid w:val="00EB1096"/>
    <w:rsid w:val="00EB1B30"/>
    <w:rsid w:val="00EB2E91"/>
    <w:rsid w:val="00EB3441"/>
    <w:rsid w:val="00EB419C"/>
    <w:rsid w:val="00EB7F1C"/>
    <w:rsid w:val="00EC19CD"/>
    <w:rsid w:val="00EC218A"/>
    <w:rsid w:val="00EC297A"/>
    <w:rsid w:val="00EC4CFD"/>
    <w:rsid w:val="00ED0DCC"/>
    <w:rsid w:val="00ED20C3"/>
    <w:rsid w:val="00ED3A6A"/>
    <w:rsid w:val="00ED57F8"/>
    <w:rsid w:val="00ED5BC9"/>
    <w:rsid w:val="00ED6E0A"/>
    <w:rsid w:val="00ED7003"/>
    <w:rsid w:val="00EE277B"/>
    <w:rsid w:val="00EE6069"/>
    <w:rsid w:val="00EE7648"/>
    <w:rsid w:val="00EF0F15"/>
    <w:rsid w:val="00EF12CE"/>
    <w:rsid w:val="00EF1664"/>
    <w:rsid w:val="00EF3368"/>
    <w:rsid w:val="00EF75E9"/>
    <w:rsid w:val="00EF7A7F"/>
    <w:rsid w:val="00EF7D49"/>
    <w:rsid w:val="00EF7ED9"/>
    <w:rsid w:val="00F00E4F"/>
    <w:rsid w:val="00F04B0D"/>
    <w:rsid w:val="00F04F47"/>
    <w:rsid w:val="00F102D2"/>
    <w:rsid w:val="00F11239"/>
    <w:rsid w:val="00F11531"/>
    <w:rsid w:val="00F118F4"/>
    <w:rsid w:val="00F12120"/>
    <w:rsid w:val="00F12449"/>
    <w:rsid w:val="00F13AAB"/>
    <w:rsid w:val="00F14528"/>
    <w:rsid w:val="00F15B2D"/>
    <w:rsid w:val="00F16F35"/>
    <w:rsid w:val="00F176DE"/>
    <w:rsid w:val="00F21AB3"/>
    <w:rsid w:val="00F27699"/>
    <w:rsid w:val="00F303B7"/>
    <w:rsid w:val="00F31FE2"/>
    <w:rsid w:val="00F32017"/>
    <w:rsid w:val="00F340D8"/>
    <w:rsid w:val="00F34192"/>
    <w:rsid w:val="00F34F33"/>
    <w:rsid w:val="00F35379"/>
    <w:rsid w:val="00F359C5"/>
    <w:rsid w:val="00F3720E"/>
    <w:rsid w:val="00F37CCA"/>
    <w:rsid w:val="00F4088F"/>
    <w:rsid w:val="00F40C1F"/>
    <w:rsid w:val="00F40EA4"/>
    <w:rsid w:val="00F414F8"/>
    <w:rsid w:val="00F42659"/>
    <w:rsid w:val="00F42F61"/>
    <w:rsid w:val="00F4390B"/>
    <w:rsid w:val="00F441FD"/>
    <w:rsid w:val="00F44F03"/>
    <w:rsid w:val="00F45E4B"/>
    <w:rsid w:val="00F46F88"/>
    <w:rsid w:val="00F476D6"/>
    <w:rsid w:val="00F478E1"/>
    <w:rsid w:val="00F50072"/>
    <w:rsid w:val="00F5084C"/>
    <w:rsid w:val="00F509C5"/>
    <w:rsid w:val="00F5122A"/>
    <w:rsid w:val="00F535E7"/>
    <w:rsid w:val="00F55A92"/>
    <w:rsid w:val="00F55EC2"/>
    <w:rsid w:val="00F5730E"/>
    <w:rsid w:val="00F57FD9"/>
    <w:rsid w:val="00F60A98"/>
    <w:rsid w:val="00F62EA3"/>
    <w:rsid w:val="00F700D4"/>
    <w:rsid w:val="00F7255C"/>
    <w:rsid w:val="00F72B69"/>
    <w:rsid w:val="00F749C4"/>
    <w:rsid w:val="00F75FDE"/>
    <w:rsid w:val="00F80057"/>
    <w:rsid w:val="00F809A7"/>
    <w:rsid w:val="00F809F7"/>
    <w:rsid w:val="00F8285E"/>
    <w:rsid w:val="00F83B5A"/>
    <w:rsid w:val="00F84389"/>
    <w:rsid w:val="00F84E6C"/>
    <w:rsid w:val="00F86583"/>
    <w:rsid w:val="00F872F4"/>
    <w:rsid w:val="00F878DB"/>
    <w:rsid w:val="00F9083D"/>
    <w:rsid w:val="00F90F3B"/>
    <w:rsid w:val="00F91642"/>
    <w:rsid w:val="00F91E20"/>
    <w:rsid w:val="00F926CF"/>
    <w:rsid w:val="00F93E8C"/>
    <w:rsid w:val="00F94B4F"/>
    <w:rsid w:val="00F96700"/>
    <w:rsid w:val="00F9726F"/>
    <w:rsid w:val="00F9757B"/>
    <w:rsid w:val="00FA0C1A"/>
    <w:rsid w:val="00FA1752"/>
    <w:rsid w:val="00FA1CFC"/>
    <w:rsid w:val="00FA2133"/>
    <w:rsid w:val="00FA51E9"/>
    <w:rsid w:val="00FB1A41"/>
    <w:rsid w:val="00FB3EF8"/>
    <w:rsid w:val="00FB4300"/>
    <w:rsid w:val="00FB48CA"/>
    <w:rsid w:val="00FB52D7"/>
    <w:rsid w:val="00FB6487"/>
    <w:rsid w:val="00FC0432"/>
    <w:rsid w:val="00FC074F"/>
    <w:rsid w:val="00FC0D7F"/>
    <w:rsid w:val="00FC2BAD"/>
    <w:rsid w:val="00FC6F20"/>
    <w:rsid w:val="00FC76AE"/>
    <w:rsid w:val="00FD08AD"/>
    <w:rsid w:val="00FD21AB"/>
    <w:rsid w:val="00FD26C3"/>
    <w:rsid w:val="00FD4AD9"/>
    <w:rsid w:val="00FE0383"/>
    <w:rsid w:val="00FE0A3B"/>
    <w:rsid w:val="00FE14FD"/>
    <w:rsid w:val="00FE1992"/>
    <w:rsid w:val="00FE379C"/>
    <w:rsid w:val="00FE3FEE"/>
    <w:rsid w:val="00FE490C"/>
    <w:rsid w:val="00FE4FEE"/>
    <w:rsid w:val="00FE7B32"/>
    <w:rsid w:val="00FF0293"/>
    <w:rsid w:val="00FF2410"/>
    <w:rsid w:val="00FF493C"/>
    <w:rsid w:val="00FF71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F8F"/>
    <w:pPr>
      <w:spacing w:after="120" w:line="480" w:lineRule="auto"/>
      <w:jc w:val="both"/>
    </w:pPr>
    <w:rPr>
      <w:rFonts w:ascii="Arial" w:eastAsia="Calibri" w:hAnsi="Arial" w:cs="Arial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29"/>
    <w:pPr>
      <w:spacing w:after="16"/>
      <w:outlineLvl w:val="0"/>
    </w:pPr>
    <w:rPr>
      <w:b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75E9"/>
    <w:pPr>
      <w:keepNext/>
      <w:spacing w:after="16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491C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491C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491C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491C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491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491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491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253"/>
    <w:pPr>
      <w:spacing w:after="0" w:line="240" w:lineRule="auto"/>
    </w:pPr>
    <w:rPr>
      <w:rFonts w:eastAsiaTheme="minorEastAsia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4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44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131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21D34"/>
    <w:pPr>
      <w:spacing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AC0F0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4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03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440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03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45D29"/>
    <w:rPr>
      <w:rFonts w:ascii="Arial" w:hAnsi="Arial" w:cs="Arial"/>
      <w:b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F75E9"/>
    <w:rPr>
      <w:rFonts w:ascii="Arial" w:eastAsia="Calibri" w:hAnsi="Arial" w:cs="Arial"/>
      <w:b/>
      <w:i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2491C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2491C"/>
    <w:rPr>
      <w:rFonts w:asciiTheme="majorHAnsi" w:eastAsiaTheme="majorEastAsia" w:hAnsiTheme="majorHAnsi" w:cstheme="majorBidi"/>
      <w:b/>
      <w:bCs/>
      <w:i/>
      <w:iCs/>
      <w:color w:val="000000" w:themeColor="tex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2491C"/>
    <w:rPr>
      <w:rFonts w:asciiTheme="majorHAnsi" w:eastAsiaTheme="majorEastAsia" w:hAnsiTheme="majorHAnsi" w:cstheme="majorBidi"/>
      <w:color w:val="323E4F" w:themeColor="text2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C2491C"/>
    <w:rPr>
      <w:rFonts w:asciiTheme="majorHAnsi" w:eastAsiaTheme="majorEastAsia" w:hAnsiTheme="majorHAnsi" w:cstheme="majorBidi"/>
      <w:i/>
      <w:iCs/>
      <w:color w:val="323E4F" w:themeColor="text2" w:themeShade="B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C2491C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C2491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C2491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034A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9740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C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AD7"/>
  </w:style>
  <w:style w:type="paragraph" w:styleId="Footer">
    <w:name w:val="footer"/>
    <w:basedOn w:val="Normal"/>
    <w:link w:val="FooterChar"/>
    <w:uiPriority w:val="99"/>
    <w:unhideWhenUsed/>
    <w:rsid w:val="00BC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AD7"/>
  </w:style>
  <w:style w:type="paragraph" w:customStyle="1" w:styleId="Default">
    <w:name w:val="Default"/>
    <w:basedOn w:val="Normal"/>
    <w:rsid w:val="006E296D"/>
    <w:pPr>
      <w:autoSpaceDE w:val="0"/>
      <w:autoSpaceDN w:val="0"/>
      <w:spacing w:after="0" w:line="240" w:lineRule="auto"/>
      <w:jc w:val="left"/>
    </w:pPr>
    <w:rPr>
      <w:rFonts w:ascii="Gill Sans MT" w:eastAsiaTheme="minorHAnsi" w:hAnsi="Gill Sans MT" w:cs="Calibri"/>
      <w:color w:val="000000"/>
      <w:sz w:val="24"/>
      <w:szCs w:val="24"/>
      <w:lang w:eastAsia="en-GB"/>
    </w:rPr>
  </w:style>
  <w:style w:type="character" w:customStyle="1" w:styleId="st1">
    <w:name w:val="st1"/>
    <w:basedOn w:val="DefaultParagraphFont"/>
    <w:rsid w:val="006057B5"/>
  </w:style>
  <w:style w:type="character" w:styleId="Hyperlink">
    <w:name w:val="Hyperlink"/>
    <w:basedOn w:val="DefaultParagraphFont"/>
    <w:uiPriority w:val="99"/>
    <w:unhideWhenUsed/>
    <w:rsid w:val="00356E8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6E8D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3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74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8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3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8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0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8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4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1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2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7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6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9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3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9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7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8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1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3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6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7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3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7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6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9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1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4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CE5C1CBF6FC8408CEEF555EA52A39B" ma:contentTypeVersion="12" ma:contentTypeDescription="Create a new document." ma:contentTypeScope="" ma:versionID="a871a5e9342991a021d8b60818613edd">
  <xsd:schema xmlns:xsd="http://www.w3.org/2001/XMLSchema" xmlns:xs="http://www.w3.org/2001/XMLSchema" xmlns:p="http://schemas.microsoft.com/office/2006/metadata/properties" xmlns:ns3="fb87784c-58f4-49a6-98f7-89c8f545e2b6" xmlns:ns4="435c59d9-d55f-4215-bbfb-6603d332be38" targetNamespace="http://schemas.microsoft.com/office/2006/metadata/properties" ma:root="true" ma:fieldsID="713e087d2e11ed6ec34c215a684027d3" ns3:_="" ns4:_="">
    <xsd:import namespace="fb87784c-58f4-49a6-98f7-89c8f545e2b6"/>
    <xsd:import namespace="435c59d9-d55f-4215-bbfb-6603d332be3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87784c-58f4-49a6-98f7-89c8f545e2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c59d9-d55f-4215-bbfb-6603d332be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ip14</b:Tag>
    <b:SourceType>JournalArticle</b:SourceType>
    <b:Guid>{00F43EA7-4614-4C6D-B173-C86A8AE8F5E5}</b:Guid>
    <b:Author>
      <b:Author>
        <b:NameList>
          <b:Person>
            <b:Last>Lipworth B</b:Last>
            <b:First>Manoharan</b:First>
            <b:Middle>A, Anderson W</b:Middle>
          </b:Person>
        </b:NameList>
      </b:Author>
    </b:Author>
    <b:Title>Unlocking the quiet zone: the small airway asthma</b:Title>
    <b:JournalName>Lancet Respir Med</b:JournalName>
    <b:Year>2014</b:Year>
    <b:Pages>2: 497–506</b:Pages>
    <b:RefOrder>2</b:RefOrder>
  </b:Source>
</b:Sources>
</file>

<file path=customXml/itemProps1.xml><?xml version="1.0" encoding="utf-8"?>
<ds:datastoreItem xmlns:ds="http://schemas.openxmlformats.org/officeDocument/2006/customXml" ds:itemID="{1C101C69-C220-458E-A4D4-A0B21642AD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A92FE3-EF12-40CB-B961-46C21897E8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7784c-58f4-49a6-98f7-89c8f545e2b6"/>
    <ds:schemaRef ds:uri="435c59d9-d55f-4215-bbfb-6603d332be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B0743B-D658-43C3-8A80-BC08E775DF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BFF67A3-6E5F-4BBC-A4F2-EF0418420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vin Kendall</dc:creator>
  <cp:keywords/>
  <dc:description/>
  <cp:lastModifiedBy>xml</cp:lastModifiedBy>
  <cp:revision>6</cp:revision>
  <cp:lastPrinted>2020-03-12T15:44:00Z</cp:lastPrinted>
  <dcterms:created xsi:type="dcterms:W3CDTF">2020-08-27T14:57:00Z</dcterms:created>
  <dcterms:modified xsi:type="dcterms:W3CDTF">2020-10-13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7TBvBLFy"/&gt;&lt;style id="http://www.zotero.org/styles/journal-of-aerosol-medicine-and-pulmonary-drug-delivery" hasBibliography="1" bibliographyStyleHasBeenSet="1"/&gt;&lt;prefs&gt;&lt;pref name="fieldType" valu</vt:lpwstr>
  </property>
  <property fmtid="{D5CDD505-2E9C-101B-9397-08002B2CF9AE}" pid="3" name="ZOTERO_PREF_2">
    <vt:lpwstr>e="Field"/&gt;&lt;pref name="storeReferences" value="true"/&gt;&lt;pref name="automaticJournalAbbreviations" value="true"/&gt;&lt;/prefs&gt;&lt;/data&gt;</vt:lpwstr>
  </property>
  <property fmtid="{D5CDD505-2E9C-101B-9397-08002B2CF9AE}" pid="4" name="Mendeley Recent Style Id 0_1">
    <vt:lpwstr>https://csl.mendeley.com/styles/126155841/blood</vt:lpwstr>
  </property>
  <property fmtid="{D5CDD505-2E9C-101B-9397-08002B2CF9AE}" pid="5" name="Mendeley Recent Style Name 0_1">
    <vt:lpwstr>Blood - David Young, Mr</vt:lpwstr>
  </property>
  <property fmtid="{D5CDD505-2E9C-101B-9397-08002B2CF9AE}" pid="6" name="Mendeley Recent Style Id 1_1">
    <vt:lpwstr>http://csl.mendeley.com/styles/126155841/ItalianJournalMedicine</vt:lpwstr>
  </property>
  <property fmtid="{D5CDD505-2E9C-101B-9397-08002B2CF9AE}" pid="7" name="Mendeley Recent Style Name 1_1">
    <vt:lpwstr>Italian Journal of Medicine DY - David Young, Mr</vt:lpwstr>
  </property>
  <property fmtid="{D5CDD505-2E9C-101B-9397-08002B2CF9AE}" pid="8" name="Mendeley Recent Style Id 2_1">
    <vt:lpwstr>http://www.zotero.org/styles/journal-of-cystic-fibrosis</vt:lpwstr>
  </property>
  <property fmtid="{D5CDD505-2E9C-101B-9397-08002B2CF9AE}" pid="9" name="Mendeley Recent Style Name 2_1">
    <vt:lpwstr>Journal of Cystic Fibrosis</vt:lpwstr>
  </property>
  <property fmtid="{D5CDD505-2E9C-101B-9397-08002B2CF9AE}" pid="10" name="Mendeley Recent Style Id 3_1">
    <vt:lpwstr>http://www.zotero.org/styles/respiration</vt:lpwstr>
  </property>
  <property fmtid="{D5CDD505-2E9C-101B-9397-08002B2CF9AE}" pid="11" name="Mendeley Recent Style Name 3_1">
    <vt:lpwstr>Respiration</vt:lpwstr>
  </property>
  <property fmtid="{D5CDD505-2E9C-101B-9397-08002B2CF9AE}" pid="12" name="Mendeley Recent Style Id 4_1">
    <vt:lpwstr>http://www.zotero.org/styles/respiratory-medicine</vt:lpwstr>
  </property>
  <property fmtid="{D5CDD505-2E9C-101B-9397-08002B2CF9AE}" pid="13" name="Mendeley Recent Style Name 4_1">
    <vt:lpwstr>Respiratory Medicine</vt:lpwstr>
  </property>
  <property fmtid="{D5CDD505-2E9C-101B-9397-08002B2CF9AE}" pid="14" name="Mendeley Recent Style Id 5_1">
    <vt:lpwstr>http://www.zotero.org/styles/respiratory-research</vt:lpwstr>
  </property>
  <property fmtid="{D5CDD505-2E9C-101B-9397-08002B2CF9AE}" pid="15" name="Mendeley Recent Style Name 5_1">
    <vt:lpwstr>Respiratory Research</vt:lpwstr>
  </property>
  <property fmtid="{D5CDD505-2E9C-101B-9397-08002B2CF9AE}" pid="16" name="Mendeley Recent Style Id 6_1">
    <vt:lpwstr>http://www.zotero.org/styles/thorax</vt:lpwstr>
  </property>
  <property fmtid="{D5CDD505-2E9C-101B-9397-08002B2CF9AE}" pid="17" name="Mendeley Recent Style Name 6_1">
    <vt:lpwstr>Thorax</vt:lpwstr>
  </property>
  <property fmtid="{D5CDD505-2E9C-101B-9397-08002B2CF9AE}" pid="18" name="Mendeley Recent Style Id 7_1">
    <vt:lpwstr>http://csl.mendeley.com/styles/126155841/vancouver-superscript-only-year</vt:lpwstr>
  </property>
  <property fmtid="{D5CDD505-2E9C-101B-9397-08002B2CF9AE}" pid="19" name="Mendeley Recent Style Name 7_1">
    <vt:lpwstr>Vancouver (superscript, only year in date, no issue numbers) - David Young, Mr</vt:lpwstr>
  </property>
  <property fmtid="{D5CDD505-2E9C-101B-9397-08002B2CF9AE}" pid="20" name="Mendeley Recent Style Id 8_1">
    <vt:lpwstr>http://csl.mendeley.com/styles/126155841/springer-vancouver-brackets-DOI-DY</vt:lpwstr>
  </property>
  <property fmtid="{D5CDD505-2E9C-101B-9397-08002B2CF9AE}" pid="21" name="Mendeley Recent Style Name 8_1">
    <vt:lpwstr>Springer Vancouver (brackets) - David Young - David Young, Mr</vt:lpwstr>
  </property>
  <property fmtid="{D5CDD505-2E9C-101B-9397-08002B2CF9AE}" pid="22" name="Mendeley Recent Style Id 9_1">
    <vt:lpwstr>http://csl.mendeley.com/styles/126155841/taylor-and-francis-national-library-of-medicine</vt:lpwstr>
  </property>
  <property fmtid="{D5CDD505-2E9C-101B-9397-08002B2CF9AE}" pid="23" name="Mendeley Recent Style Name 9_1">
    <vt:lpwstr>Taylor &amp; Francis - National Library of Medicine - David Young, Mr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b91ca142-f93c-3451-b593-180f6d956fe8</vt:lpwstr>
  </property>
  <property fmtid="{D5CDD505-2E9C-101B-9397-08002B2CF9AE}" pid="26" name="Mendeley Citation Style_1">
    <vt:lpwstr>http://www.zotero.org/styles/journal-of-aerosol-medicine-and-pulmonary-drug-delivery</vt:lpwstr>
  </property>
  <property fmtid="{D5CDD505-2E9C-101B-9397-08002B2CF9AE}" pid="27" name="ContentTypeId">
    <vt:lpwstr>0x01010041CE5C1CBF6FC8408CEEF555EA52A39B</vt:lpwstr>
  </property>
</Properties>
</file>